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E5FEF" w14:textId="649F6B1B" w:rsidR="00F82B19" w:rsidRPr="002B1C4D" w:rsidRDefault="00DB590E" w:rsidP="002B1C4D">
      <w:pPr>
        <w:pStyle w:val="NormalWeb"/>
        <w:spacing w:after="120"/>
        <w:ind w:left="450" w:hanging="450"/>
        <w:jc w:val="both"/>
        <w:rPr>
          <w:b/>
          <w:bCs/>
          <w:lang w:val="en-GB"/>
        </w:rPr>
      </w:pPr>
      <w:r w:rsidRPr="002B1C4D">
        <w:rPr>
          <w:b/>
          <w:bCs/>
          <w:lang w:val="en-GB"/>
        </w:rPr>
        <w:t>Supplementary</w:t>
      </w:r>
    </w:p>
    <w:p w14:paraId="32C59B25" w14:textId="56533E9B" w:rsidR="00A60356" w:rsidRPr="002B1C4D" w:rsidRDefault="00367290" w:rsidP="00A60356">
      <w:pPr>
        <w:shd w:val="clear" w:color="auto" w:fill="FFFFFF"/>
        <w:spacing w:line="240" w:lineRule="auto"/>
        <w:ind w:firstLine="0"/>
        <w:textAlignment w:val="baseline"/>
        <w:rPr>
          <w:rFonts w:asciiTheme="majorHAnsi" w:eastAsia="Times New Roman" w:hAnsiTheme="majorHAnsi" w:cstheme="majorHAnsi"/>
          <w:kern w:val="0"/>
          <w:lang w:eastAsia="en-US" w:bidi="he-IL"/>
        </w:rPr>
      </w:pPr>
      <w:r w:rsidRPr="002B1C4D">
        <w:rPr>
          <w:rFonts w:asciiTheme="majorHAnsi" w:eastAsia="Times New Roman" w:hAnsiTheme="majorHAnsi" w:cstheme="majorHAnsi"/>
          <w:color w:val="000000"/>
          <w:kern w:val="0"/>
          <w:bdr w:val="none" w:sz="0" w:space="0" w:color="auto" w:frame="1"/>
          <w:lang w:bidi="he-IL"/>
        </w:rPr>
        <w:t xml:space="preserve">Table </w:t>
      </w:r>
      <w:r w:rsidR="00D038AA" w:rsidRPr="002B1C4D">
        <w:rPr>
          <w:rFonts w:asciiTheme="majorHAnsi" w:eastAsia="Times New Roman" w:hAnsiTheme="majorHAnsi" w:cstheme="majorHAnsi"/>
          <w:color w:val="000000"/>
          <w:kern w:val="0"/>
          <w:bdr w:val="none" w:sz="0" w:space="0" w:color="auto" w:frame="1"/>
          <w:lang w:val="en-GB" w:bidi="he-IL"/>
        </w:rPr>
        <w:t>8</w:t>
      </w:r>
      <w:r w:rsidR="00A60356" w:rsidRPr="002B1C4D">
        <w:rPr>
          <w:rFonts w:asciiTheme="majorHAnsi" w:eastAsia="Times New Roman" w:hAnsiTheme="majorHAnsi" w:cstheme="majorHAnsi"/>
          <w:color w:val="000000"/>
          <w:kern w:val="0"/>
          <w:bdr w:val="none" w:sz="0" w:space="0" w:color="auto" w:frame="1"/>
          <w:lang w:val="en-GB" w:bidi="he-IL"/>
        </w:rPr>
        <w:t xml:space="preserve">. </w:t>
      </w:r>
      <w:r w:rsidRPr="002B1C4D">
        <w:rPr>
          <w:rFonts w:asciiTheme="majorHAnsi" w:eastAsia="Times New Roman" w:hAnsiTheme="majorHAnsi" w:cstheme="majorHAnsi"/>
          <w:color w:val="000000"/>
          <w:kern w:val="0"/>
          <w:bdr w:val="none" w:sz="0" w:space="0" w:color="auto" w:frame="1"/>
          <w:lang w:bidi="he-IL"/>
        </w:rPr>
        <w:t xml:space="preserve">Correlations for </w:t>
      </w:r>
      <w:r w:rsidR="00971742" w:rsidRPr="002B1C4D">
        <w:rPr>
          <w:rFonts w:asciiTheme="majorHAnsi" w:eastAsia="Times New Roman" w:hAnsiTheme="majorHAnsi" w:cstheme="majorHAnsi"/>
          <w:color w:val="000000"/>
          <w:kern w:val="0"/>
          <w:bdr w:val="none" w:sz="0" w:space="0" w:color="auto" w:frame="1"/>
          <w:lang w:val="en-GB" w:bidi="he-IL"/>
        </w:rPr>
        <w:t xml:space="preserve">siblings’ ages and SRQ factors by informants </w:t>
      </w:r>
      <w:r w:rsidR="00A60356" w:rsidRPr="002B1C4D">
        <w:rPr>
          <w:rFonts w:asciiTheme="majorHAnsi" w:eastAsia="Times New Roman" w:hAnsiTheme="majorHAnsi" w:cstheme="majorHAnsi"/>
          <w:kern w:val="0"/>
          <w:lang w:eastAsia="en-US" w:bidi="he-IL"/>
        </w:rPr>
        <w:t>in the Autism group</w:t>
      </w:r>
    </w:p>
    <w:p w14:paraId="618C6772" w14:textId="77777777" w:rsidR="00A60356" w:rsidRPr="002B1C4D" w:rsidRDefault="00A60356" w:rsidP="00A60356">
      <w:pPr>
        <w:shd w:val="clear" w:color="auto" w:fill="FFFFFF"/>
        <w:spacing w:line="240" w:lineRule="auto"/>
        <w:ind w:firstLine="0"/>
        <w:textAlignment w:val="baseline"/>
        <w:rPr>
          <w:rFonts w:asciiTheme="majorHAnsi" w:eastAsia="Times New Roman" w:hAnsiTheme="majorHAnsi" w:cstheme="majorHAnsi"/>
          <w:kern w:val="0"/>
          <w:lang w:eastAsia="en-US" w:bidi="he-IL"/>
        </w:rPr>
      </w:pP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986"/>
        <w:gridCol w:w="2552"/>
        <w:gridCol w:w="2907"/>
        <w:gridCol w:w="2909"/>
      </w:tblGrid>
      <w:tr w:rsidR="00353373" w:rsidRPr="002B1C4D" w14:paraId="6E6134CA" w14:textId="77777777" w:rsidTr="006758DA">
        <w:tc>
          <w:tcPr>
            <w:tcW w:w="3" w:type="pct"/>
            <w:tcBorders>
              <w:top w:val="single" w:sz="6" w:space="0" w:color="000000"/>
              <w:bottom w:val="single" w:sz="6" w:space="0" w:color="000000"/>
              <w:tl2br w:val="single" w:sz="4" w:space="0" w:color="auto"/>
            </w:tcBorders>
            <w:shd w:val="clear" w:color="auto" w:fill="FFFFFF"/>
          </w:tcPr>
          <w:p w14:paraId="00566192" w14:textId="77777777" w:rsidR="00353373" w:rsidRPr="002B1C4D" w:rsidRDefault="00353373" w:rsidP="00971742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527" w:type="pct"/>
            <w:shd w:val="clear" w:color="auto" w:fill="FFFFFF"/>
          </w:tcPr>
          <w:p w14:paraId="24B1306B" w14:textId="77777777" w:rsidR="00353373" w:rsidRPr="002B1C4D" w:rsidRDefault="00353373" w:rsidP="00971742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363" w:type="pct"/>
            <w:tcBorders>
              <w:top w:val="single" w:sz="6" w:space="0" w:color="000000"/>
              <w:bottom w:val="single" w:sz="6" w:space="0" w:color="000000"/>
              <w:tl2br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7E5EC8A" w14:textId="43C982F1" w:rsidR="00353373" w:rsidRPr="002B1C4D" w:rsidRDefault="00353373" w:rsidP="00971742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</w:rPr>
            </w:pPr>
            <w:r w:rsidRPr="002B1C4D">
              <w:rPr>
                <w:rFonts w:cstheme="minorHAnsi"/>
                <w:color w:val="000000"/>
              </w:rPr>
              <w:t xml:space="preserve">                 Sibling’s age   </w:t>
            </w:r>
          </w:p>
          <w:p w14:paraId="479D2305" w14:textId="61132E59" w:rsidR="00353373" w:rsidRPr="002B1C4D" w:rsidRDefault="00353373" w:rsidP="00971742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r w:rsidRPr="002B1C4D">
              <w:rPr>
                <w:rFonts w:cstheme="minorHAnsi"/>
                <w:color w:val="000000"/>
              </w:rPr>
              <w:t>RQ factor</w:t>
            </w:r>
          </w:p>
        </w:tc>
        <w:tc>
          <w:tcPr>
            <w:tcW w:w="15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C583989" w14:textId="2C4AE37A" w:rsidR="00353373" w:rsidRPr="002B1C4D" w:rsidRDefault="00353373" w:rsidP="00971742">
            <w:pPr>
              <w:spacing w:line="240" w:lineRule="auto"/>
              <w:ind w:firstLine="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r w:rsidRPr="002B1C4D">
              <w:rPr>
                <w:rFonts w:eastAsia="Times New Roman" w:cstheme="minorHAnsi"/>
                <w:lang w:eastAsia="en-US" w:bidi="he-IL"/>
              </w:rPr>
              <w:t>Older sibling’s age</w:t>
            </w:r>
          </w:p>
        </w:tc>
        <w:tc>
          <w:tcPr>
            <w:tcW w:w="155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FA41543" w14:textId="58E39D74" w:rsidR="00353373" w:rsidRPr="002B1C4D" w:rsidRDefault="00353373" w:rsidP="00971742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r w:rsidRPr="002B1C4D">
              <w:rPr>
                <w:rFonts w:eastAsia="Times New Roman" w:cstheme="minorHAnsi"/>
                <w:lang w:eastAsia="en-US" w:bidi="he-IL"/>
              </w:rPr>
              <w:t>Younger sibling’s age</w:t>
            </w:r>
          </w:p>
        </w:tc>
      </w:tr>
      <w:tr w:rsidR="00716ACA" w:rsidRPr="002B1C4D" w14:paraId="510FEE53" w14:textId="77777777" w:rsidTr="006758DA">
        <w:tc>
          <w:tcPr>
            <w:tcW w:w="3" w:type="pct"/>
            <w:shd w:val="clear" w:color="auto" w:fill="FFFFFF"/>
          </w:tcPr>
          <w:p w14:paraId="02DAD254" w14:textId="77777777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527" w:type="pct"/>
            <w:vMerge w:val="restart"/>
            <w:shd w:val="clear" w:color="auto" w:fill="FFFFFF"/>
            <w:textDirection w:val="btLr"/>
          </w:tcPr>
          <w:p w14:paraId="2A73C7D0" w14:textId="7417D5F6" w:rsidR="00716ACA" w:rsidRPr="002B1C4D" w:rsidRDefault="00716ACA" w:rsidP="00716ACA">
            <w:pPr>
              <w:spacing w:line="240" w:lineRule="auto"/>
              <w:ind w:left="113" w:right="113"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Mothers’ reports</w:t>
            </w:r>
          </w:p>
        </w:tc>
        <w:tc>
          <w:tcPr>
            <w:tcW w:w="136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2332B3C" w14:textId="08F57ED8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Warmth</w:t>
            </w:r>
            <w:r w:rsidRPr="002B1C4D">
              <w:rPr>
                <w:rFonts w:cstheme="minorHAnsi"/>
                <w:rtl/>
              </w:rPr>
              <w:t xml:space="preserve"> &amp; </w:t>
            </w:r>
            <w:r w:rsidRPr="002B1C4D">
              <w:rPr>
                <w:rFonts w:cstheme="minorHAnsi"/>
              </w:rPr>
              <w:t xml:space="preserve">Closeness </w:t>
            </w:r>
          </w:p>
        </w:tc>
        <w:tc>
          <w:tcPr>
            <w:tcW w:w="155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4B36E7B" w14:textId="4FBE6C8C" w:rsidR="00716ACA" w:rsidRPr="002B1C4D" w:rsidRDefault="00716ACA" w:rsidP="00716AC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27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-.16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408</w:t>
            </w:r>
          </w:p>
        </w:tc>
        <w:tc>
          <w:tcPr>
            <w:tcW w:w="155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2A23455" w14:textId="18057C17" w:rsidR="00716ACA" w:rsidRPr="002B1C4D" w:rsidRDefault="00716ACA" w:rsidP="00716AC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27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-.09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649</w:t>
            </w:r>
          </w:p>
        </w:tc>
      </w:tr>
      <w:tr w:rsidR="00716ACA" w:rsidRPr="002B1C4D" w14:paraId="523BCD87" w14:textId="77777777" w:rsidTr="006758DA">
        <w:tc>
          <w:tcPr>
            <w:tcW w:w="3" w:type="pct"/>
            <w:shd w:val="clear" w:color="auto" w:fill="FFFFFF"/>
          </w:tcPr>
          <w:p w14:paraId="2A2E2E34" w14:textId="77777777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527" w:type="pct"/>
            <w:vMerge/>
            <w:shd w:val="clear" w:color="auto" w:fill="FFFFFF"/>
          </w:tcPr>
          <w:p w14:paraId="4831ED8B" w14:textId="77777777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136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E700139" w14:textId="36C53FEB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Conflict</w:t>
            </w:r>
          </w:p>
          <w:p w14:paraId="6B36CAEE" w14:textId="4D0FE787" w:rsidR="00716ACA" w:rsidRPr="002B1C4D" w:rsidRDefault="00716ACA" w:rsidP="00716ACA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lang w:bidi="he-IL"/>
              </w:rPr>
            </w:pPr>
          </w:p>
        </w:tc>
        <w:tc>
          <w:tcPr>
            <w:tcW w:w="155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5C112F0" w14:textId="2333705B" w:rsidR="00716ACA" w:rsidRPr="002B1C4D" w:rsidRDefault="00716ACA" w:rsidP="00716AC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27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</w:t>
            </w:r>
            <w:r w:rsidR="00AC017F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34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074</w:t>
            </w:r>
          </w:p>
        </w:tc>
        <w:tc>
          <w:tcPr>
            <w:tcW w:w="155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B00637F" w14:textId="0A5890FF" w:rsidR="00716ACA" w:rsidRPr="002B1C4D" w:rsidRDefault="00716ACA" w:rsidP="00716AC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27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-.19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331</w:t>
            </w:r>
          </w:p>
        </w:tc>
      </w:tr>
      <w:tr w:rsidR="00716ACA" w:rsidRPr="002B1C4D" w14:paraId="45354E81" w14:textId="77777777" w:rsidTr="006758DA">
        <w:trPr>
          <w:trHeight w:val="285"/>
        </w:trPr>
        <w:tc>
          <w:tcPr>
            <w:tcW w:w="3" w:type="pct"/>
            <w:shd w:val="clear" w:color="auto" w:fill="FFFFFF"/>
          </w:tcPr>
          <w:p w14:paraId="066455B6" w14:textId="77777777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527" w:type="pct"/>
            <w:vMerge/>
            <w:shd w:val="clear" w:color="auto" w:fill="FFFFFF"/>
          </w:tcPr>
          <w:p w14:paraId="52285901" w14:textId="77777777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136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B48A4CF" w14:textId="63CDFB70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Rivalry</w:t>
            </w:r>
          </w:p>
        </w:tc>
        <w:tc>
          <w:tcPr>
            <w:tcW w:w="155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127811F" w14:textId="727326E6" w:rsidR="00716ACA" w:rsidRPr="002B1C4D" w:rsidRDefault="00716ACA" w:rsidP="00716AC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27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0</w:t>
            </w:r>
            <w:r w:rsidR="00AC017F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7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</w:t>
            </w:r>
            <w:r w:rsidR="00AC017F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727</w:t>
            </w:r>
          </w:p>
        </w:tc>
        <w:tc>
          <w:tcPr>
            <w:tcW w:w="155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391409B" w14:textId="3C15DFF9" w:rsidR="00716ACA" w:rsidRPr="002B1C4D" w:rsidRDefault="00716ACA" w:rsidP="00716AC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27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-.01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974</w:t>
            </w:r>
          </w:p>
        </w:tc>
      </w:tr>
      <w:tr w:rsidR="00716ACA" w:rsidRPr="002B1C4D" w14:paraId="54EB6E03" w14:textId="77777777" w:rsidTr="006758DA">
        <w:trPr>
          <w:trHeight w:val="167"/>
        </w:trPr>
        <w:tc>
          <w:tcPr>
            <w:tcW w:w="3" w:type="pct"/>
            <w:shd w:val="clear" w:color="auto" w:fill="FFFFFF"/>
          </w:tcPr>
          <w:p w14:paraId="67F6441B" w14:textId="77777777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527" w:type="pct"/>
            <w:vMerge/>
            <w:shd w:val="clear" w:color="auto" w:fill="FFFFFF"/>
          </w:tcPr>
          <w:p w14:paraId="0E3388F2" w14:textId="77777777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136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118980" w14:textId="0AC5DD78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Relative Status Power</w:t>
            </w:r>
          </w:p>
        </w:tc>
        <w:tc>
          <w:tcPr>
            <w:tcW w:w="155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CBBE945" w14:textId="57897BD9" w:rsidR="00716ACA" w:rsidRPr="002B1C4D" w:rsidRDefault="00716ACA" w:rsidP="00716AC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27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</w:t>
            </w:r>
            <w:r w:rsidR="00AC017F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08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</w:t>
            </w:r>
            <w:r w:rsidR="00AC017F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679</w:t>
            </w:r>
          </w:p>
        </w:tc>
        <w:tc>
          <w:tcPr>
            <w:tcW w:w="1554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FF0B9BC" w14:textId="6DBBF171" w:rsidR="00716ACA" w:rsidRPr="002B1C4D" w:rsidRDefault="00716ACA" w:rsidP="00716AC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27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-.20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295</w:t>
            </w:r>
          </w:p>
        </w:tc>
      </w:tr>
      <w:tr w:rsidR="00716ACA" w:rsidRPr="002B1C4D" w14:paraId="47845136" w14:textId="77777777" w:rsidTr="006758DA">
        <w:tc>
          <w:tcPr>
            <w:tcW w:w="3" w:type="pct"/>
            <w:shd w:val="clear" w:color="auto" w:fill="FFFFFF"/>
          </w:tcPr>
          <w:p w14:paraId="24372908" w14:textId="77777777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527" w:type="pct"/>
            <w:vMerge w:val="restart"/>
            <w:shd w:val="clear" w:color="auto" w:fill="FFFFFF"/>
            <w:textDirection w:val="btLr"/>
          </w:tcPr>
          <w:p w14:paraId="6CFCB383" w14:textId="500598C9" w:rsidR="00716ACA" w:rsidRPr="002B1C4D" w:rsidRDefault="00716ACA" w:rsidP="00716ACA">
            <w:pPr>
              <w:spacing w:line="240" w:lineRule="auto"/>
              <w:ind w:left="113" w:right="113"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Older siblings’ reports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6E84480" w14:textId="3740C3E0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Warmth</w:t>
            </w:r>
            <w:r w:rsidRPr="002B1C4D">
              <w:rPr>
                <w:rFonts w:cstheme="minorHAnsi"/>
                <w:rtl/>
              </w:rPr>
              <w:t xml:space="preserve"> &amp; </w:t>
            </w:r>
            <w:r w:rsidRPr="002B1C4D">
              <w:rPr>
                <w:rFonts w:cstheme="minorHAnsi"/>
              </w:rPr>
              <w:t xml:space="preserve">Closeness </w:t>
            </w:r>
          </w:p>
        </w:tc>
        <w:tc>
          <w:tcPr>
            <w:tcW w:w="1553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6D81F7E" w14:textId="2CA1BF0C" w:rsidR="00716ACA" w:rsidRPr="002B1C4D" w:rsidRDefault="00716ACA" w:rsidP="00716AC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27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</w:t>
            </w:r>
            <w:r w:rsidR="0021483D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14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 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</w:t>
            </w:r>
            <w:r w:rsidR="0021483D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459</w:t>
            </w:r>
          </w:p>
        </w:tc>
        <w:tc>
          <w:tcPr>
            <w:tcW w:w="1554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C3D0428" w14:textId="76046255" w:rsidR="00716ACA" w:rsidRPr="002B1C4D" w:rsidRDefault="00716ACA" w:rsidP="00716AC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27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-.03 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892</w:t>
            </w:r>
          </w:p>
        </w:tc>
      </w:tr>
      <w:tr w:rsidR="00716ACA" w:rsidRPr="002B1C4D" w14:paraId="2D04FF7A" w14:textId="77777777" w:rsidTr="006758DA">
        <w:tc>
          <w:tcPr>
            <w:tcW w:w="3" w:type="pct"/>
            <w:shd w:val="clear" w:color="auto" w:fill="FFFFFF"/>
          </w:tcPr>
          <w:p w14:paraId="41F3DCD7" w14:textId="77777777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527" w:type="pct"/>
            <w:vMerge/>
            <w:shd w:val="clear" w:color="auto" w:fill="FFFFFF"/>
          </w:tcPr>
          <w:p w14:paraId="7A95A6DB" w14:textId="77777777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136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4181A2F" w14:textId="4AA72CA2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Conflict</w:t>
            </w:r>
          </w:p>
        </w:tc>
        <w:tc>
          <w:tcPr>
            <w:tcW w:w="155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4910D66" w14:textId="29605B23" w:rsidR="00716ACA" w:rsidRPr="002B1C4D" w:rsidRDefault="00716ACA" w:rsidP="00716AC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27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</w:t>
            </w:r>
            <w:r w:rsidR="0021483D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34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</w:t>
            </w:r>
            <w:r w:rsidR="0021483D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072</w:t>
            </w:r>
          </w:p>
        </w:tc>
        <w:tc>
          <w:tcPr>
            <w:tcW w:w="155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BBBBC6C" w14:textId="60E260A3" w:rsidR="00716ACA" w:rsidRPr="002B1C4D" w:rsidRDefault="00716ACA" w:rsidP="00716AC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27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-.22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24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6</w:t>
            </w:r>
          </w:p>
        </w:tc>
      </w:tr>
      <w:tr w:rsidR="00716ACA" w:rsidRPr="002B1C4D" w14:paraId="7870CCC5" w14:textId="77777777" w:rsidTr="006758DA">
        <w:tc>
          <w:tcPr>
            <w:tcW w:w="3" w:type="pct"/>
            <w:shd w:val="clear" w:color="auto" w:fill="FFFFFF"/>
          </w:tcPr>
          <w:p w14:paraId="1E6A9C13" w14:textId="77777777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527" w:type="pct"/>
            <w:vMerge/>
            <w:shd w:val="clear" w:color="auto" w:fill="FFFFFF"/>
          </w:tcPr>
          <w:p w14:paraId="5C38B524" w14:textId="77777777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136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A2C56F7" w14:textId="0A682EE7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Rivalry</w:t>
            </w:r>
          </w:p>
        </w:tc>
        <w:tc>
          <w:tcPr>
            <w:tcW w:w="155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2DA5E51" w14:textId="6136A33A" w:rsidR="00716ACA" w:rsidRPr="002B1C4D" w:rsidRDefault="00716ACA" w:rsidP="00716AC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27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</w:t>
            </w:r>
            <w:r w:rsidR="005D12DE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16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0.</w:t>
            </w:r>
            <w:r w:rsidR="005D12DE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392</w:t>
            </w:r>
          </w:p>
        </w:tc>
        <w:tc>
          <w:tcPr>
            <w:tcW w:w="155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E6130AD" w14:textId="0A09B4CE" w:rsidR="00716ACA" w:rsidRPr="002B1C4D" w:rsidRDefault="00716ACA" w:rsidP="00716AC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27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-.23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0.229</w:t>
            </w:r>
          </w:p>
        </w:tc>
      </w:tr>
      <w:tr w:rsidR="00716ACA" w:rsidRPr="002B1C4D" w14:paraId="3E19D0AC" w14:textId="77777777" w:rsidTr="006758DA">
        <w:tc>
          <w:tcPr>
            <w:tcW w:w="3" w:type="pct"/>
            <w:tcBorders>
              <w:bottom w:val="single" w:sz="4" w:space="0" w:color="auto"/>
            </w:tcBorders>
            <w:shd w:val="clear" w:color="auto" w:fill="FFFFFF"/>
          </w:tcPr>
          <w:p w14:paraId="3C2CD319" w14:textId="77777777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527" w:type="pct"/>
            <w:vMerge/>
            <w:shd w:val="clear" w:color="auto" w:fill="FFFFFF"/>
          </w:tcPr>
          <w:p w14:paraId="790BB671" w14:textId="77777777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136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46AFE17" w14:textId="59DC048C" w:rsidR="00716ACA" w:rsidRPr="002B1C4D" w:rsidRDefault="00716ACA" w:rsidP="00716ACA">
            <w:pPr>
              <w:spacing w:line="240" w:lineRule="auto"/>
              <w:ind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Relative Status Power</w:t>
            </w:r>
          </w:p>
        </w:tc>
        <w:tc>
          <w:tcPr>
            <w:tcW w:w="155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E2AD260" w14:textId="212A8B03" w:rsidR="00716ACA" w:rsidRPr="002B1C4D" w:rsidRDefault="00716ACA" w:rsidP="00716AC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27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</w:t>
            </w:r>
            <w:r w:rsidR="005D12DE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06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0.</w:t>
            </w:r>
            <w:r w:rsidR="005D12DE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757</w:t>
            </w:r>
          </w:p>
        </w:tc>
        <w:tc>
          <w:tcPr>
            <w:tcW w:w="1554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BD57F39" w14:textId="7C15CB4E" w:rsidR="00716ACA" w:rsidRPr="002B1C4D" w:rsidRDefault="00716ACA" w:rsidP="00716AC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27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-.20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0.29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2</w:t>
            </w:r>
          </w:p>
        </w:tc>
      </w:tr>
    </w:tbl>
    <w:p w14:paraId="240DD319" w14:textId="77777777" w:rsidR="00002A83" w:rsidRPr="002B1C4D" w:rsidRDefault="00002A83">
      <w:pPr>
        <w:rPr>
          <w:rFonts w:asciiTheme="majorHAnsi" w:hAnsiTheme="majorHAnsi" w:cstheme="majorHAnsi"/>
          <w:lang w:val="en-GB"/>
        </w:rPr>
      </w:pPr>
    </w:p>
    <w:p w14:paraId="5979B5BB" w14:textId="77777777" w:rsidR="003039BE" w:rsidRPr="002B1C4D" w:rsidRDefault="003039BE" w:rsidP="00A60356">
      <w:pPr>
        <w:shd w:val="clear" w:color="auto" w:fill="FFFFFF"/>
        <w:spacing w:line="240" w:lineRule="auto"/>
        <w:ind w:firstLine="0"/>
        <w:textAlignment w:val="baseline"/>
        <w:rPr>
          <w:rFonts w:asciiTheme="majorHAnsi" w:eastAsia="Times New Roman" w:hAnsiTheme="majorHAnsi" w:cstheme="majorHAnsi"/>
          <w:color w:val="000000"/>
          <w:kern w:val="0"/>
          <w:bdr w:val="none" w:sz="0" w:space="0" w:color="auto" w:frame="1"/>
          <w:lang w:bidi="he-IL"/>
        </w:rPr>
      </w:pPr>
    </w:p>
    <w:p w14:paraId="6EF50D31" w14:textId="5055D4D4" w:rsidR="00A60356" w:rsidRPr="002B1C4D" w:rsidRDefault="00A60356" w:rsidP="00A60356">
      <w:pPr>
        <w:shd w:val="clear" w:color="auto" w:fill="FFFFFF"/>
        <w:spacing w:line="240" w:lineRule="auto"/>
        <w:ind w:firstLine="0"/>
        <w:textAlignment w:val="baseline"/>
        <w:rPr>
          <w:rFonts w:asciiTheme="majorHAnsi" w:eastAsia="Times New Roman" w:hAnsiTheme="majorHAnsi" w:cstheme="majorHAnsi"/>
          <w:kern w:val="0"/>
          <w:lang w:eastAsia="en-US" w:bidi="he-IL"/>
        </w:rPr>
      </w:pPr>
      <w:r w:rsidRPr="002B1C4D">
        <w:rPr>
          <w:rFonts w:asciiTheme="majorHAnsi" w:eastAsia="Times New Roman" w:hAnsiTheme="majorHAnsi" w:cstheme="majorHAnsi"/>
          <w:color w:val="000000"/>
          <w:kern w:val="0"/>
          <w:bdr w:val="none" w:sz="0" w:space="0" w:color="auto" w:frame="1"/>
          <w:lang w:bidi="he-IL"/>
        </w:rPr>
        <w:t xml:space="preserve">Table </w:t>
      </w:r>
      <w:r w:rsidR="00D038AA" w:rsidRPr="002B1C4D">
        <w:rPr>
          <w:rFonts w:asciiTheme="majorHAnsi" w:eastAsia="Times New Roman" w:hAnsiTheme="majorHAnsi" w:cstheme="majorHAnsi"/>
          <w:color w:val="000000"/>
          <w:kern w:val="0"/>
          <w:bdr w:val="none" w:sz="0" w:space="0" w:color="auto" w:frame="1"/>
          <w:lang w:val="en-GB" w:bidi="he-IL"/>
        </w:rPr>
        <w:t>9</w:t>
      </w:r>
      <w:r w:rsidRPr="002B1C4D">
        <w:rPr>
          <w:rFonts w:asciiTheme="majorHAnsi" w:eastAsia="Times New Roman" w:hAnsiTheme="majorHAnsi" w:cstheme="majorHAnsi"/>
          <w:color w:val="000000"/>
          <w:kern w:val="0"/>
          <w:bdr w:val="none" w:sz="0" w:space="0" w:color="auto" w:frame="1"/>
          <w:lang w:val="en-GB" w:bidi="he-IL"/>
        </w:rPr>
        <w:t xml:space="preserve">. </w:t>
      </w:r>
      <w:r w:rsidRPr="002B1C4D">
        <w:rPr>
          <w:rFonts w:asciiTheme="majorHAnsi" w:eastAsia="Times New Roman" w:hAnsiTheme="majorHAnsi" w:cstheme="majorHAnsi"/>
          <w:color w:val="000000"/>
          <w:kern w:val="0"/>
          <w:bdr w:val="none" w:sz="0" w:space="0" w:color="auto" w:frame="1"/>
          <w:lang w:bidi="he-IL"/>
        </w:rPr>
        <w:t xml:space="preserve">Correlations for </w:t>
      </w:r>
      <w:r w:rsidRPr="002B1C4D">
        <w:rPr>
          <w:rFonts w:asciiTheme="majorHAnsi" w:eastAsia="Times New Roman" w:hAnsiTheme="majorHAnsi" w:cstheme="majorHAnsi"/>
          <w:color w:val="000000"/>
          <w:kern w:val="0"/>
          <w:bdr w:val="none" w:sz="0" w:space="0" w:color="auto" w:frame="1"/>
          <w:lang w:val="en-GB" w:bidi="he-IL"/>
        </w:rPr>
        <w:t xml:space="preserve">siblings’ ages and SRQ factors by informants </w:t>
      </w:r>
      <w:r w:rsidRPr="002B1C4D">
        <w:rPr>
          <w:rFonts w:asciiTheme="majorHAnsi" w:eastAsia="Times New Roman" w:hAnsiTheme="majorHAnsi" w:cstheme="majorHAnsi"/>
          <w:kern w:val="0"/>
          <w:lang w:eastAsia="en-US" w:bidi="he-IL"/>
        </w:rPr>
        <w:t xml:space="preserve">in the </w:t>
      </w:r>
      <w:r w:rsidR="009F2559" w:rsidRPr="002B1C4D">
        <w:rPr>
          <w:rFonts w:asciiTheme="majorHAnsi" w:eastAsia="Times New Roman" w:hAnsiTheme="majorHAnsi" w:cstheme="majorHAnsi"/>
          <w:color w:val="000000"/>
          <w:kern w:val="0"/>
          <w:lang w:bidi="he-IL"/>
        </w:rPr>
        <w:t>typical</w:t>
      </w:r>
      <w:r w:rsidRPr="002B1C4D">
        <w:rPr>
          <w:rFonts w:asciiTheme="majorHAnsi" w:eastAsia="Times New Roman" w:hAnsiTheme="majorHAnsi" w:cstheme="majorHAnsi"/>
          <w:kern w:val="0"/>
          <w:lang w:eastAsia="en-US" w:bidi="he-IL"/>
        </w:rPr>
        <w:t xml:space="preserve"> group</w:t>
      </w:r>
    </w:p>
    <w:p w14:paraId="4A080B3C" w14:textId="77777777" w:rsidR="00A60356" w:rsidRPr="002B1C4D" w:rsidRDefault="00A60356" w:rsidP="00A60356">
      <w:pPr>
        <w:shd w:val="clear" w:color="auto" w:fill="FFFFFF"/>
        <w:spacing w:line="240" w:lineRule="auto"/>
        <w:ind w:firstLine="0"/>
        <w:textAlignment w:val="baseline"/>
        <w:rPr>
          <w:rFonts w:asciiTheme="majorHAnsi" w:eastAsia="Times New Roman" w:hAnsiTheme="majorHAnsi" w:cstheme="majorHAnsi"/>
          <w:kern w:val="0"/>
          <w:lang w:eastAsia="en-US" w:bidi="he-IL"/>
        </w:rPr>
      </w:pP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986"/>
        <w:gridCol w:w="2552"/>
        <w:gridCol w:w="2907"/>
        <w:gridCol w:w="2909"/>
      </w:tblGrid>
      <w:tr w:rsidR="007145F1" w:rsidRPr="002B1C4D" w14:paraId="24A2CDD5" w14:textId="77777777" w:rsidTr="003B7FEA">
        <w:tc>
          <w:tcPr>
            <w:tcW w:w="3" w:type="pct"/>
            <w:tcBorders>
              <w:top w:val="single" w:sz="6" w:space="0" w:color="000000"/>
              <w:bottom w:val="single" w:sz="6" w:space="0" w:color="000000"/>
              <w:tl2br w:val="single" w:sz="4" w:space="0" w:color="auto"/>
            </w:tcBorders>
            <w:shd w:val="clear" w:color="auto" w:fill="FFFFFF"/>
          </w:tcPr>
          <w:p w14:paraId="7681852E" w14:textId="77777777" w:rsidR="007145F1" w:rsidRPr="002B1C4D" w:rsidRDefault="007145F1" w:rsidP="003B7FE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527" w:type="pct"/>
            <w:shd w:val="clear" w:color="auto" w:fill="FFFFFF"/>
          </w:tcPr>
          <w:p w14:paraId="61DF3ADB" w14:textId="77777777" w:rsidR="007145F1" w:rsidRPr="002B1C4D" w:rsidRDefault="007145F1" w:rsidP="003B7FE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363" w:type="pct"/>
            <w:tcBorders>
              <w:top w:val="single" w:sz="6" w:space="0" w:color="000000"/>
              <w:bottom w:val="single" w:sz="6" w:space="0" w:color="000000"/>
              <w:tl2br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BE1DB38" w14:textId="77777777" w:rsidR="007145F1" w:rsidRPr="002B1C4D" w:rsidRDefault="007145F1" w:rsidP="003B7FEA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</w:rPr>
            </w:pPr>
            <w:r w:rsidRPr="002B1C4D">
              <w:rPr>
                <w:rFonts w:cstheme="minorHAnsi"/>
                <w:color w:val="000000"/>
              </w:rPr>
              <w:t xml:space="preserve">                 Sibling’s age   </w:t>
            </w:r>
          </w:p>
          <w:p w14:paraId="32A3D042" w14:textId="77777777" w:rsidR="007145F1" w:rsidRPr="002B1C4D" w:rsidRDefault="007145F1" w:rsidP="003B7FEA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r w:rsidRPr="002B1C4D">
              <w:rPr>
                <w:rFonts w:cstheme="minorHAnsi"/>
                <w:color w:val="000000"/>
              </w:rPr>
              <w:t>RQ factor</w:t>
            </w:r>
          </w:p>
        </w:tc>
        <w:tc>
          <w:tcPr>
            <w:tcW w:w="15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1793071" w14:textId="2A1D7881" w:rsidR="007145F1" w:rsidRPr="002B1C4D" w:rsidRDefault="007145F1" w:rsidP="003B7FEA">
            <w:pPr>
              <w:spacing w:line="240" w:lineRule="auto"/>
              <w:ind w:firstLine="0"/>
              <w:jc w:val="center"/>
              <w:textAlignment w:val="baseline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r w:rsidRPr="002B1C4D">
              <w:rPr>
                <w:rFonts w:eastAsia="Times New Roman" w:cstheme="minorHAnsi"/>
                <w:lang w:eastAsia="en-US" w:bidi="he-IL"/>
              </w:rPr>
              <w:t>Older sibling’s age</w:t>
            </w:r>
          </w:p>
        </w:tc>
        <w:tc>
          <w:tcPr>
            <w:tcW w:w="155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444F4B" w14:textId="77777777" w:rsidR="007145F1" w:rsidRPr="002B1C4D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r w:rsidRPr="002B1C4D">
              <w:rPr>
                <w:rFonts w:eastAsia="Times New Roman" w:cstheme="minorHAnsi"/>
                <w:lang w:eastAsia="en-US" w:bidi="he-IL"/>
              </w:rPr>
              <w:t>Younger sibling’s age</w:t>
            </w:r>
          </w:p>
        </w:tc>
      </w:tr>
      <w:tr w:rsidR="007145F1" w:rsidRPr="002B1C4D" w14:paraId="13690BFE" w14:textId="77777777" w:rsidTr="003B7FEA">
        <w:tc>
          <w:tcPr>
            <w:tcW w:w="3" w:type="pct"/>
            <w:shd w:val="clear" w:color="auto" w:fill="FFFFFF"/>
          </w:tcPr>
          <w:p w14:paraId="14BF3933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527" w:type="pct"/>
            <w:vMerge w:val="restart"/>
            <w:shd w:val="clear" w:color="auto" w:fill="FFFFFF"/>
            <w:textDirection w:val="btLr"/>
          </w:tcPr>
          <w:p w14:paraId="070224AF" w14:textId="77777777" w:rsidR="007145F1" w:rsidRPr="002B1C4D" w:rsidRDefault="007145F1" w:rsidP="003B7FEA">
            <w:pPr>
              <w:spacing w:line="240" w:lineRule="auto"/>
              <w:ind w:left="113" w:right="113"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Mothers’ reports</w:t>
            </w:r>
          </w:p>
        </w:tc>
        <w:tc>
          <w:tcPr>
            <w:tcW w:w="136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846082A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Warmth</w:t>
            </w:r>
            <w:r w:rsidRPr="002B1C4D">
              <w:rPr>
                <w:rFonts w:cstheme="minorHAnsi"/>
                <w:rtl/>
              </w:rPr>
              <w:t xml:space="preserve"> &amp; </w:t>
            </w:r>
            <w:r w:rsidRPr="002B1C4D">
              <w:rPr>
                <w:rFonts w:cstheme="minorHAnsi"/>
              </w:rPr>
              <w:t xml:space="preserve">Closeness </w:t>
            </w:r>
          </w:p>
        </w:tc>
        <w:tc>
          <w:tcPr>
            <w:tcW w:w="155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B4351C" w14:textId="1F07D519" w:rsidR="007145F1" w:rsidRPr="002B1C4D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="00FD7536"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44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</w:t>
            </w:r>
            <w:r w:rsidR="00FD7536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27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</w:t>
            </w:r>
            <w:r w:rsidR="00FD7536"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070</w:t>
            </w:r>
          </w:p>
        </w:tc>
        <w:tc>
          <w:tcPr>
            <w:tcW w:w="155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96644C4" w14:textId="00D0C720" w:rsidR="007145F1" w:rsidRPr="002B1C4D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="00FD7536"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44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</w:t>
            </w:r>
            <w:r w:rsidR="00265239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10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</w:t>
            </w:r>
            <w:r w:rsidR="00265239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499</w:t>
            </w:r>
          </w:p>
        </w:tc>
      </w:tr>
      <w:tr w:rsidR="007145F1" w:rsidRPr="002B1C4D" w14:paraId="337BFD8D" w14:textId="77777777" w:rsidTr="003B7FEA">
        <w:tc>
          <w:tcPr>
            <w:tcW w:w="3" w:type="pct"/>
            <w:shd w:val="clear" w:color="auto" w:fill="FFFFFF"/>
          </w:tcPr>
          <w:p w14:paraId="3FFDBB42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527" w:type="pct"/>
            <w:vMerge/>
            <w:shd w:val="clear" w:color="auto" w:fill="FFFFFF"/>
          </w:tcPr>
          <w:p w14:paraId="04059E5C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136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698D88E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Conflict</w:t>
            </w:r>
          </w:p>
          <w:p w14:paraId="10B8B514" w14:textId="77777777" w:rsidR="007145F1" w:rsidRPr="002B1C4D" w:rsidRDefault="007145F1" w:rsidP="003B7FEA">
            <w:pPr>
              <w:spacing w:line="240" w:lineRule="auto"/>
              <w:ind w:firstLine="0"/>
              <w:rPr>
                <w:rFonts w:eastAsia="Times New Roman" w:cstheme="minorHAnsi"/>
                <w:color w:val="000000"/>
                <w:kern w:val="0"/>
                <w:lang w:bidi="he-IL"/>
              </w:rPr>
            </w:pPr>
          </w:p>
        </w:tc>
        <w:tc>
          <w:tcPr>
            <w:tcW w:w="155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9076C8D" w14:textId="6473B6EB" w:rsidR="007145F1" w:rsidRPr="002B1C4D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="00FD7536"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44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</w:t>
            </w:r>
            <w:r w:rsidR="00FD7536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02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</w:t>
            </w:r>
            <w:r w:rsidR="00FD7536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888</w:t>
            </w:r>
          </w:p>
        </w:tc>
        <w:tc>
          <w:tcPr>
            <w:tcW w:w="155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CDC1E1C" w14:textId="3B8BE4AE" w:rsidR="007145F1" w:rsidRPr="002B1C4D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="00FD7536"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44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</w:t>
            </w:r>
            <w:r w:rsidR="00265239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.</w:t>
            </w:r>
            <w:r w:rsidR="00265239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02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</w:t>
            </w:r>
            <w:r w:rsidR="00265239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878</w:t>
            </w:r>
          </w:p>
        </w:tc>
      </w:tr>
      <w:tr w:rsidR="007145F1" w:rsidRPr="002B1C4D" w14:paraId="119AB254" w14:textId="77777777" w:rsidTr="003B7FEA">
        <w:trPr>
          <w:trHeight w:val="285"/>
        </w:trPr>
        <w:tc>
          <w:tcPr>
            <w:tcW w:w="3" w:type="pct"/>
            <w:shd w:val="clear" w:color="auto" w:fill="FFFFFF"/>
          </w:tcPr>
          <w:p w14:paraId="36BADAD9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527" w:type="pct"/>
            <w:vMerge/>
            <w:shd w:val="clear" w:color="auto" w:fill="FFFFFF"/>
          </w:tcPr>
          <w:p w14:paraId="396A7B64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136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50C8CE3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Rivalry</w:t>
            </w:r>
          </w:p>
        </w:tc>
        <w:tc>
          <w:tcPr>
            <w:tcW w:w="155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D85A6FA" w14:textId="463D3A3A" w:rsidR="007145F1" w:rsidRPr="002B1C4D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="00FD7536"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44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</w:t>
            </w:r>
            <w:r w:rsidR="00FD7536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.0</w:t>
            </w:r>
            <w:r w:rsidR="00FD7536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3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</w:t>
            </w:r>
            <w:r w:rsidR="00FD7536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826</w:t>
            </w:r>
          </w:p>
        </w:tc>
        <w:tc>
          <w:tcPr>
            <w:tcW w:w="155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B63755F" w14:textId="34024816" w:rsidR="007145F1" w:rsidRPr="002B1C4D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="00FD7536"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44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-.01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974</w:t>
            </w:r>
          </w:p>
        </w:tc>
      </w:tr>
      <w:tr w:rsidR="007145F1" w:rsidRPr="002B1C4D" w14:paraId="712177D7" w14:textId="77777777" w:rsidTr="003B7FEA">
        <w:trPr>
          <w:trHeight w:val="167"/>
        </w:trPr>
        <w:tc>
          <w:tcPr>
            <w:tcW w:w="3" w:type="pct"/>
            <w:shd w:val="clear" w:color="auto" w:fill="FFFFFF"/>
          </w:tcPr>
          <w:p w14:paraId="76B7FACF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527" w:type="pct"/>
            <w:vMerge/>
            <w:shd w:val="clear" w:color="auto" w:fill="FFFFFF"/>
          </w:tcPr>
          <w:p w14:paraId="0B1DBD2E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136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EEF496F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Relative Status Power</w:t>
            </w:r>
          </w:p>
        </w:tc>
        <w:tc>
          <w:tcPr>
            <w:tcW w:w="155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CE0D1E3" w14:textId="35EF94BE" w:rsidR="007145F1" w:rsidRPr="002B1C4D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="00FD7536"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44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0</w:t>
            </w:r>
            <w:r w:rsidR="00FD7536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3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679</w:t>
            </w:r>
          </w:p>
        </w:tc>
        <w:tc>
          <w:tcPr>
            <w:tcW w:w="1554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7E0AB89" w14:textId="2AD54809" w:rsidR="007145F1" w:rsidRPr="002B1C4D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="00FD7536"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44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</w:t>
            </w:r>
            <w:r w:rsidR="0064571F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1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0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</w:t>
            </w:r>
            <w:r w:rsidR="0064571F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500</w:t>
            </w:r>
          </w:p>
        </w:tc>
      </w:tr>
      <w:tr w:rsidR="007145F1" w:rsidRPr="002B1C4D" w14:paraId="57C85CC7" w14:textId="77777777" w:rsidTr="003B7FEA">
        <w:tc>
          <w:tcPr>
            <w:tcW w:w="3" w:type="pct"/>
            <w:shd w:val="clear" w:color="auto" w:fill="FFFFFF"/>
          </w:tcPr>
          <w:p w14:paraId="2BFF617A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527" w:type="pct"/>
            <w:vMerge w:val="restart"/>
            <w:shd w:val="clear" w:color="auto" w:fill="FFFFFF"/>
            <w:textDirection w:val="btLr"/>
          </w:tcPr>
          <w:p w14:paraId="5E3EB063" w14:textId="77777777" w:rsidR="009F2559" w:rsidRPr="002B1C4D" w:rsidRDefault="007145F1" w:rsidP="003B7FEA">
            <w:pPr>
              <w:spacing w:line="240" w:lineRule="auto"/>
              <w:ind w:left="113" w:right="113"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 xml:space="preserve">Older </w:t>
            </w:r>
          </w:p>
          <w:p w14:paraId="7F4B4E39" w14:textId="3784019D" w:rsidR="007145F1" w:rsidRPr="002B1C4D" w:rsidRDefault="007145F1" w:rsidP="003B7FEA">
            <w:pPr>
              <w:spacing w:line="240" w:lineRule="auto"/>
              <w:ind w:left="113" w:right="113"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 xml:space="preserve"> siblings’ reports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704D6CC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Warmth</w:t>
            </w:r>
            <w:r w:rsidRPr="002B1C4D">
              <w:rPr>
                <w:rFonts w:cstheme="minorHAnsi"/>
                <w:rtl/>
              </w:rPr>
              <w:t xml:space="preserve"> &amp; </w:t>
            </w:r>
            <w:r w:rsidRPr="002B1C4D">
              <w:rPr>
                <w:rFonts w:cstheme="minorHAnsi"/>
              </w:rPr>
              <w:t xml:space="preserve">Closeness </w:t>
            </w:r>
          </w:p>
        </w:tc>
        <w:tc>
          <w:tcPr>
            <w:tcW w:w="1553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FB10DC6" w14:textId="32F903E8" w:rsidR="007145F1" w:rsidRPr="002B1C4D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="00FD7536"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44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1</w:t>
            </w:r>
            <w:r w:rsidR="00265239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3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 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</w:t>
            </w:r>
            <w:r w:rsidR="00265239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386</w:t>
            </w:r>
          </w:p>
        </w:tc>
        <w:tc>
          <w:tcPr>
            <w:tcW w:w="1554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66A5194" w14:textId="18FD661A" w:rsidR="007145F1" w:rsidRPr="002B1C4D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="00FD7536"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44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14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 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341</w:t>
            </w:r>
          </w:p>
        </w:tc>
      </w:tr>
      <w:tr w:rsidR="007145F1" w:rsidRPr="002B1C4D" w14:paraId="51E78A23" w14:textId="77777777" w:rsidTr="003B7FEA">
        <w:tc>
          <w:tcPr>
            <w:tcW w:w="3" w:type="pct"/>
            <w:shd w:val="clear" w:color="auto" w:fill="FFFFFF"/>
          </w:tcPr>
          <w:p w14:paraId="3C9C191B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527" w:type="pct"/>
            <w:vMerge/>
            <w:shd w:val="clear" w:color="auto" w:fill="FFFFFF"/>
          </w:tcPr>
          <w:p w14:paraId="4B7C0057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136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F25FA25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Conflict</w:t>
            </w:r>
          </w:p>
        </w:tc>
        <w:tc>
          <w:tcPr>
            <w:tcW w:w="155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EFA56E7" w14:textId="432A166A" w:rsidR="007145F1" w:rsidRPr="002B1C4D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="00FD7536"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44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</w:t>
            </w:r>
            <w:r w:rsidR="00265239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.</w:t>
            </w:r>
            <w:r w:rsidR="00265239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01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</w:t>
            </w:r>
            <w:r w:rsidR="00265239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949</w:t>
            </w:r>
          </w:p>
        </w:tc>
        <w:tc>
          <w:tcPr>
            <w:tcW w:w="155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4E4A055" w14:textId="178D42EA" w:rsidR="007145F1" w:rsidRPr="002B1C4D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="00FD7536"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44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.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09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550</w:t>
            </w:r>
          </w:p>
        </w:tc>
      </w:tr>
      <w:tr w:rsidR="007145F1" w:rsidRPr="002B1C4D" w14:paraId="6C46C44F" w14:textId="77777777" w:rsidTr="003B7FEA">
        <w:tc>
          <w:tcPr>
            <w:tcW w:w="3" w:type="pct"/>
            <w:shd w:val="clear" w:color="auto" w:fill="FFFFFF"/>
          </w:tcPr>
          <w:p w14:paraId="3AAB2F77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527" w:type="pct"/>
            <w:vMerge/>
            <w:shd w:val="clear" w:color="auto" w:fill="FFFFFF"/>
          </w:tcPr>
          <w:p w14:paraId="5448BE66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136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5BD248D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Rivalry</w:t>
            </w:r>
          </w:p>
        </w:tc>
        <w:tc>
          <w:tcPr>
            <w:tcW w:w="155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42FF25D" w14:textId="61271847" w:rsidR="007145F1" w:rsidRPr="002B1C4D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="00FD7536"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44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</w:t>
            </w:r>
            <w:r w:rsidR="00265239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31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.</w:t>
            </w:r>
            <w:r w:rsidR="00265239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036</w:t>
            </w:r>
          </w:p>
        </w:tc>
        <w:tc>
          <w:tcPr>
            <w:tcW w:w="155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E71BC03" w14:textId="5FB6E95D" w:rsidR="007145F1" w:rsidRPr="002B1C4D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="00FD7536"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44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2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0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0.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178</w:t>
            </w:r>
          </w:p>
        </w:tc>
      </w:tr>
      <w:tr w:rsidR="007145F1" w:rsidRPr="00AC017F" w14:paraId="31479E4E" w14:textId="77777777" w:rsidTr="003B7FEA">
        <w:tc>
          <w:tcPr>
            <w:tcW w:w="3" w:type="pct"/>
            <w:tcBorders>
              <w:bottom w:val="single" w:sz="4" w:space="0" w:color="auto"/>
            </w:tcBorders>
            <w:shd w:val="clear" w:color="auto" w:fill="FFFFFF"/>
          </w:tcPr>
          <w:p w14:paraId="71E60966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527" w:type="pct"/>
            <w:vMerge/>
            <w:shd w:val="clear" w:color="auto" w:fill="FFFFFF"/>
          </w:tcPr>
          <w:p w14:paraId="21039441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</w:p>
        </w:tc>
        <w:tc>
          <w:tcPr>
            <w:tcW w:w="136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15B4161" w14:textId="77777777" w:rsidR="007145F1" w:rsidRPr="002B1C4D" w:rsidRDefault="007145F1" w:rsidP="003B7FEA">
            <w:pPr>
              <w:spacing w:line="240" w:lineRule="auto"/>
              <w:ind w:firstLine="0"/>
              <w:rPr>
                <w:rFonts w:cstheme="minorHAnsi"/>
              </w:rPr>
            </w:pPr>
            <w:r w:rsidRPr="002B1C4D">
              <w:rPr>
                <w:rFonts w:cstheme="minorHAnsi"/>
              </w:rPr>
              <w:t>Relative Status Power</w:t>
            </w:r>
          </w:p>
        </w:tc>
        <w:tc>
          <w:tcPr>
            <w:tcW w:w="155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4E7EFD1" w14:textId="6EFE2E0C" w:rsidR="007145F1" w:rsidRPr="002B1C4D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="00FD7536"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44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</w:t>
            </w:r>
            <w:r w:rsidR="00265239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12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0.</w:t>
            </w:r>
            <w:r w:rsidR="00265239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414</w:t>
            </w:r>
          </w:p>
        </w:tc>
        <w:tc>
          <w:tcPr>
            <w:tcW w:w="1554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0E80D01" w14:textId="0D6A9D27" w:rsidR="007145F1" w:rsidRPr="00643CB8" w:rsidRDefault="007145F1" w:rsidP="003B7FEA">
            <w:pPr>
              <w:spacing w:line="240" w:lineRule="auto"/>
              <w:ind w:firstLine="0"/>
              <w:jc w:val="center"/>
              <w:rPr>
                <w:rFonts w:eastAsia="Times New Roman" w:cstheme="minorHAnsi"/>
                <w:color w:val="000000"/>
                <w:kern w:val="0"/>
                <w:lang w:val="en-GB" w:bidi="he-IL"/>
              </w:rPr>
            </w:pPr>
            <w:proofErr w:type="gramStart"/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>r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(</w:t>
            </w:r>
            <w:proofErr w:type="gramEnd"/>
            <w:r w:rsidR="00FD7536"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>44</w:t>
            </w:r>
            <w:r w:rsidRPr="002B1C4D">
              <w:rPr>
                <w:rFonts w:eastAsia="Times New Roman" w:cstheme="minorHAnsi"/>
                <w:color w:val="000000"/>
                <w:kern w:val="0"/>
                <w:vertAlign w:val="subscript"/>
                <w:lang w:val="en-GB" w:bidi="he-IL"/>
              </w:rPr>
              <w:t xml:space="preserve">)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= -.2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4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; </w:t>
            </w:r>
            <w:r w:rsidRPr="002B1C4D">
              <w:rPr>
                <w:rFonts w:eastAsia="Times New Roman" w:cstheme="minorHAnsi"/>
                <w:i/>
                <w:iCs/>
                <w:color w:val="000000"/>
                <w:kern w:val="0"/>
                <w:lang w:val="en-GB" w:bidi="he-IL"/>
              </w:rPr>
              <w:t xml:space="preserve">p </w:t>
            </w:r>
            <w:r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 xml:space="preserve">= </w:t>
            </w:r>
            <w:r w:rsidRPr="002B1C4D">
              <w:rPr>
                <w:rFonts w:eastAsia="Times New Roman" w:cstheme="minorHAnsi"/>
                <w:color w:val="000000"/>
                <w:kern w:val="0"/>
                <w:lang w:bidi="he-IL"/>
              </w:rPr>
              <w:t>0.</w:t>
            </w:r>
            <w:r w:rsidR="00643CB8" w:rsidRPr="002B1C4D">
              <w:rPr>
                <w:rFonts w:eastAsia="Times New Roman" w:cstheme="minorHAnsi"/>
                <w:color w:val="000000"/>
                <w:kern w:val="0"/>
                <w:lang w:val="en-GB" w:bidi="he-IL"/>
              </w:rPr>
              <w:t>112</w:t>
            </w:r>
          </w:p>
        </w:tc>
      </w:tr>
    </w:tbl>
    <w:p w14:paraId="0FA4BB8F" w14:textId="77777777" w:rsidR="00A26671" w:rsidRDefault="00A26671" w:rsidP="003039BE">
      <w:pPr>
        <w:ind w:firstLine="0"/>
        <w:rPr>
          <w:rFonts w:asciiTheme="majorHAnsi" w:hAnsiTheme="majorHAnsi" w:cstheme="majorHAnsi"/>
          <w:lang w:val="en-GB"/>
        </w:rPr>
      </w:pPr>
    </w:p>
    <w:p w14:paraId="56EB3F8A" w14:textId="77777777" w:rsidR="00BC7015" w:rsidRDefault="00BC7015" w:rsidP="00D82CA6">
      <w:pPr>
        <w:ind w:firstLine="0"/>
        <w:rPr>
          <w:rFonts w:asciiTheme="majorHAnsi" w:hAnsiTheme="majorHAnsi" w:cstheme="majorHAnsi"/>
          <w:kern w:val="0"/>
          <w:lang w:val="en-GB"/>
        </w:rPr>
      </w:pPr>
    </w:p>
    <w:sectPr w:rsidR="00BC7015" w:rsidSect="00DE3039">
      <w:headerReference w:type="default" r:id="rId9"/>
      <w:headerReference w:type="first" r:id="rId10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4C90B" w14:textId="77777777" w:rsidR="00DA7B39" w:rsidRDefault="00DA7B39">
      <w:pPr>
        <w:spacing w:line="240" w:lineRule="auto"/>
      </w:pPr>
      <w:r>
        <w:separator/>
      </w:r>
    </w:p>
    <w:p w14:paraId="25718969" w14:textId="77777777" w:rsidR="00DA7B39" w:rsidRDefault="00DA7B39"/>
  </w:endnote>
  <w:endnote w:type="continuationSeparator" w:id="0">
    <w:p w14:paraId="1D30DE71" w14:textId="77777777" w:rsidR="00DA7B39" w:rsidRDefault="00DA7B39">
      <w:pPr>
        <w:spacing w:line="240" w:lineRule="auto"/>
      </w:pPr>
      <w:r>
        <w:continuationSeparator/>
      </w:r>
    </w:p>
    <w:p w14:paraId="76D2696B" w14:textId="77777777" w:rsidR="00DA7B39" w:rsidRDefault="00DA7B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f9433e2d">
    <w:altName w:val="Cambria"/>
    <w:panose1 w:val="00000000000000000000"/>
    <w:charset w:val="00"/>
    <w:family w:val="roman"/>
    <w:notTrueType/>
    <w:pitch w:val="default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dvP4B2E3F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f9433e2d+20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5324F" w14:textId="77777777" w:rsidR="00DA7B39" w:rsidRDefault="00DA7B39">
      <w:pPr>
        <w:spacing w:line="240" w:lineRule="auto"/>
      </w:pPr>
      <w:r>
        <w:separator/>
      </w:r>
    </w:p>
    <w:p w14:paraId="1D57B0BB" w14:textId="77777777" w:rsidR="00DA7B39" w:rsidRDefault="00DA7B39"/>
  </w:footnote>
  <w:footnote w:type="continuationSeparator" w:id="0">
    <w:p w14:paraId="1DA2363D" w14:textId="77777777" w:rsidR="00DA7B39" w:rsidRDefault="00DA7B39">
      <w:pPr>
        <w:spacing w:line="240" w:lineRule="auto"/>
      </w:pPr>
      <w:r>
        <w:continuationSeparator/>
      </w:r>
    </w:p>
    <w:p w14:paraId="73077F26" w14:textId="77777777" w:rsidR="00DA7B39" w:rsidRDefault="00DA7B3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FFEF0C" w14:textId="4D786119" w:rsidR="00353E26" w:rsidRDefault="00895B6F">
    <w:pPr>
      <w:pStyle w:val="Header"/>
    </w:pPr>
    <w:r w:rsidRPr="00895B6F">
      <w:rPr>
        <w:rFonts w:ascii="Times New Roman" w:eastAsia="Times New Roman" w:hAnsi="Times New Roman"/>
        <w:b/>
        <w:bCs/>
        <w:kern w:val="0"/>
        <w:lang w:eastAsia="en-US" w:bidi="he-IL"/>
      </w:rPr>
      <w:t>Siblingship &amp; Autism: Mothers and Siblings Views</w:t>
    </w:r>
    <w:r w:rsidRPr="00895B6F">
      <w:rPr>
        <w:rStyle w:val="Strong"/>
        <w:rFonts w:ascii="Times New Roman" w:eastAsia="Times New Roman" w:hAnsi="Times New Roman"/>
        <w:b/>
        <w:bCs/>
        <w:caps w:val="0"/>
        <w:kern w:val="0"/>
        <w:lang w:eastAsia="en-US" w:bidi="he-IL"/>
      </w:rPr>
      <w:t xml:space="preserve"> </w:t>
    </w:r>
    <w:r w:rsidR="00353E26">
      <w:rPr>
        <w:rStyle w:val="Strong"/>
      </w:rPr>
      <w:ptab w:relativeTo="margin" w:alignment="right" w:leader="none"/>
    </w:r>
    <w:r w:rsidR="00353E26">
      <w:rPr>
        <w:rStyle w:val="Strong"/>
      </w:rPr>
      <w:fldChar w:fldCharType="begin"/>
    </w:r>
    <w:r w:rsidR="00353E26">
      <w:rPr>
        <w:rStyle w:val="Strong"/>
      </w:rPr>
      <w:instrText xml:space="preserve"> PAGE   \* MERGEFORMAT </w:instrText>
    </w:r>
    <w:r w:rsidR="00353E26">
      <w:rPr>
        <w:rStyle w:val="Strong"/>
      </w:rPr>
      <w:fldChar w:fldCharType="separate"/>
    </w:r>
    <w:r w:rsidR="00762E30">
      <w:rPr>
        <w:rStyle w:val="Strong"/>
        <w:noProof/>
      </w:rPr>
      <w:t>43</w:t>
    </w:r>
    <w:r w:rsidR="00353E26"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677DD" w14:textId="6F378ED6" w:rsidR="00683EEA" w:rsidRDefault="00683EEA">
    <w:pPr>
      <w:pStyle w:val="Header"/>
    </w:pPr>
    <w:r w:rsidRPr="00895B6F">
      <w:rPr>
        <w:rFonts w:ascii="Times New Roman" w:eastAsia="Times New Roman" w:hAnsi="Times New Roman"/>
        <w:b/>
        <w:bCs/>
        <w:kern w:val="0"/>
        <w:lang w:eastAsia="en-US" w:bidi="he-IL"/>
      </w:rPr>
      <w:t>Siblingship &amp; Autism: Mothers and Siblings View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3E108DA"/>
    <w:multiLevelType w:val="multilevel"/>
    <w:tmpl w:val="7F72A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56931CB"/>
    <w:multiLevelType w:val="hybridMultilevel"/>
    <w:tmpl w:val="BEAA220C"/>
    <w:lvl w:ilvl="0" w:tplc="0E3A1F9A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ajorHAnsi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D35128"/>
    <w:multiLevelType w:val="hybridMultilevel"/>
    <w:tmpl w:val="0D409F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CD047AE"/>
    <w:multiLevelType w:val="hybridMultilevel"/>
    <w:tmpl w:val="3BBC0F0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7702FE"/>
    <w:multiLevelType w:val="hybridMultilevel"/>
    <w:tmpl w:val="C36C84EA"/>
    <w:lvl w:ilvl="0" w:tplc="66AE91B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color w:val="00000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751014"/>
    <w:multiLevelType w:val="hybridMultilevel"/>
    <w:tmpl w:val="5970A5E6"/>
    <w:lvl w:ilvl="0" w:tplc="1CC4FB38">
      <w:start w:val="1"/>
      <w:numFmt w:val="decimal"/>
      <w:lvlText w:val="%1."/>
      <w:lvlJc w:val="left"/>
      <w:pPr>
        <w:ind w:left="720" w:hanging="360"/>
      </w:pPr>
      <w:rPr>
        <w:rFonts w:asciiTheme="majorBidi" w:eastAsiaTheme="minorEastAsia" w:hAnsiTheme="majorBidi" w:cstheme="majorBidi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4064240"/>
    <w:multiLevelType w:val="hybridMultilevel"/>
    <w:tmpl w:val="1362E590"/>
    <w:lvl w:ilvl="0" w:tplc="E66E9810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A6A6A6" w:themeColor="background1" w:themeShade="A6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4FE4B92"/>
    <w:multiLevelType w:val="multilevel"/>
    <w:tmpl w:val="AD621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079468E"/>
    <w:multiLevelType w:val="hybridMultilevel"/>
    <w:tmpl w:val="26AE4A82"/>
    <w:lvl w:ilvl="0" w:tplc="C7B64C14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ajorHAnsi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511334"/>
    <w:multiLevelType w:val="hybridMultilevel"/>
    <w:tmpl w:val="E7A063D0"/>
    <w:lvl w:ilvl="0" w:tplc="7458B28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640B9E"/>
    <w:multiLevelType w:val="hybridMultilevel"/>
    <w:tmpl w:val="E62CEBC4"/>
    <w:lvl w:ilvl="0" w:tplc="6F50CADC">
      <w:start w:val="2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D117784"/>
    <w:multiLevelType w:val="hybridMultilevel"/>
    <w:tmpl w:val="61429CE0"/>
    <w:lvl w:ilvl="0" w:tplc="23FCBC3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15008A"/>
    <w:multiLevelType w:val="multilevel"/>
    <w:tmpl w:val="A1CC9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6E44DB8"/>
    <w:multiLevelType w:val="multilevel"/>
    <w:tmpl w:val="B1C44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 w15:restartNumberingAfterBreak="0">
    <w:nsid w:val="4F472946"/>
    <w:multiLevelType w:val="hybridMultilevel"/>
    <w:tmpl w:val="FF446E30"/>
    <w:lvl w:ilvl="0" w:tplc="1E34352A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ajorHAnsi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59C933B5"/>
    <w:multiLevelType w:val="multilevel"/>
    <w:tmpl w:val="A4E2F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44C09DD"/>
    <w:multiLevelType w:val="hybridMultilevel"/>
    <w:tmpl w:val="9ABED144"/>
    <w:lvl w:ilvl="0" w:tplc="885A8144">
      <w:numFmt w:val="bullet"/>
      <w:lvlText w:val="-"/>
      <w:lvlJc w:val="left"/>
      <w:pPr>
        <w:ind w:left="720" w:hanging="360"/>
      </w:pPr>
      <w:rPr>
        <w:rFonts w:ascii="AdvOTf9433e2d" w:eastAsiaTheme="minorEastAsia" w:hAnsi="AdvOTf9433e2d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7575F6"/>
    <w:multiLevelType w:val="hybridMultilevel"/>
    <w:tmpl w:val="E58CDEF2"/>
    <w:lvl w:ilvl="0" w:tplc="2A3249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7A04591"/>
    <w:multiLevelType w:val="hybridMultilevel"/>
    <w:tmpl w:val="B8760416"/>
    <w:lvl w:ilvl="0" w:tplc="7B480F0C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EA28D1"/>
    <w:multiLevelType w:val="hybridMultilevel"/>
    <w:tmpl w:val="2190F140"/>
    <w:lvl w:ilvl="0" w:tplc="F4DA1A3C">
      <w:start w:val="38"/>
      <w:numFmt w:val="decimal"/>
      <w:lvlText w:val="%1."/>
      <w:lvlJc w:val="left"/>
      <w:pPr>
        <w:ind w:left="107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BFC6264"/>
    <w:multiLevelType w:val="hybridMultilevel"/>
    <w:tmpl w:val="38929266"/>
    <w:lvl w:ilvl="0" w:tplc="745ED3C8">
      <w:start w:val="1"/>
      <w:numFmt w:val="lowerLetter"/>
      <w:lvlText w:val="%1."/>
      <w:lvlJc w:val="left"/>
      <w:pPr>
        <w:ind w:left="825" w:hanging="465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4" w15:restartNumberingAfterBreak="0">
    <w:nsid w:val="6EBE3E42"/>
    <w:multiLevelType w:val="hybridMultilevel"/>
    <w:tmpl w:val="7EC2572E"/>
    <w:lvl w:ilvl="0" w:tplc="4180420E">
      <w:start w:val="4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D11757"/>
    <w:multiLevelType w:val="multilevel"/>
    <w:tmpl w:val="567C4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0F414B7"/>
    <w:multiLevelType w:val="hybridMultilevel"/>
    <w:tmpl w:val="E30E1BAC"/>
    <w:lvl w:ilvl="0" w:tplc="89E48E5C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ajorHAnsi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AF2623"/>
    <w:multiLevelType w:val="multilevel"/>
    <w:tmpl w:val="8C807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88495250">
    <w:abstractNumId w:val="9"/>
  </w:num>
  <w:num w:numId="2" w16cid:durableId="1724258712">
    <w:abstractNumId w:val="7"/>
  </w:num>
  <w:num w:numId="3" w16cid:durableId="291132375">
    <w:abstractNumId w:val="6"/>
  </w:num>
  <w:num w:numId="4" w16cid:durableId="267084897">
    <w:abstractNumId w:val="5"/>
  </w:num>
  <w:num w:numId="5" w16cid:durableId="227545396">
    <w:abstractNumId w:val="4"/>
  </w:num>
  <w:num w:numId="6" w16cid:durableId="140274605">
    <w:abstractNumId w:val="8"/>
  </w:num>
  <w:num w:numId="7" w16cid:durableId="762841673">
    <w:abstractNumId w:val="3"/>
  </w:num>
  <w:num w:numId="8" w16cid:durableId="1007252778">
    <w:abstractNumId w:val="2"/>
  </w:num>
  <w:num w:numId="9" w16cid:durableId="1143887618">
    <w:abstractNumId w:val="1"/>
  </w:num>
  <w:num w:numId="10" w16cid:durableId="2101174201">
    <w:abstractNumId w:val="0"/>
  </w:num>
  <w:num w:numId="11" w16cid:durableId="1257863371">
    <w:abstractNumId w:val="9"/>
    <w:lvlOverride w:ilvl="0">
      <w:startOverride w:val="1"/>
    </w:lvlOverride>
  </w:num>
  <w:num w:numId="12" w16cid:durableId="1067338210">
    <w:abstractNumId w:val="38"/>
  </w:num>
  <w:num w:numId="13" w16cid:durableId="794761881">
    <w:abstractNumId w:val="26"/>
  </w:num>
  <w:num w:numId="14" w16cid:durableId="261762856">
    <w:abstractNumId w:val="24"/>
  </w:num>
  <w:num w:numId="15" w16cid:durableId="464740650">
    <w:abstractNumId w:val="33"/>
  </w:num>
  <w:num w:numId="16" w16cid:durableId="1240870389">
    <w:abstractNumId w:val="12"/>
  </w:num>
  <w:num w:numId="17" w16cid:durableId="15886638">
    <w:abstractNumId w:val="30"/>
  </w:num>
  <w:num w:numId="18" w16cid:durableId="877425428">
    <w:abstractNumId w:val="20"/>
  </w:num>
  <w:num w:numId="19" w16cid:durableId="396242428">
    <w:abstractNumId w:val="21"/>
  </w:num>
  <w:num w:numId="20" w16cid:durableId="1555963111">
    <w:abstractNumId w:val="19"/>
  </w:num>
  <w:num w:numId="21" w16cid:durableId="2131509155">
    <w:abstractNumId w:val="36"/>
  </w:num>
  <w:num w:numId="22" w16cid:durableId="1911193014">
    <w:abstractNumId w:val="18"/>
  </w:num>
  <w:num w:numId="23" w16cid:durableId="678965726">
    <w:abstractNumId w:val="25"/>
  </w:num>
  <w:num w:numId="24" w16cid:durableId="847066381">
    <w:abstractNumId w:val="11"/>
  </w:num>
  <w:num w:numId="25" w16cid:durableId="192428156">
    <w:abstractNumId w:val="10"/>
  </w:num>
  <w:num w:numId="26" w16cid:durableId="3675203">
    <w:abstractNumId w:val="14"/>
  </w:num>
  <w:num w:numId="27" w16cid:durableId="1219517782">
    <w:abstractNumId w:val="28"/>
  </w:num>
  <w:num w:numId="28" w16cid:durableId="1854225087">
    <w:abstractNumId w:val="29"/>
  </w:num>
  <w:num w:numId="29" w16cid:durableId="1383208077">
    <w:abstractNumId w:val="13"/>
  </w:num>
  <w:num w:numId="30" w16cid:durableId="503202217">
    <w:abstractNumId w:val="37"/>
  </w:num>
  <w:num w:numId="31" w16cid:durableId="2118794059">
    <w:abstractNumId w:val="23"/>
  </w:num>
  <w:num w:numId="32" w16cid:durableId="1921450435">
    <w:abstractNumId w:val="17"/>
  </w:num>
  <w:num w:numId="33" w16cid:durableId="668555058">
    <w:abstractNumId w:val="15"/>
  </w:num>
  <w:num w:numId="34" w16cid:durableId="1056775726">
    <w:abstractNumId w:val="32"/>
  </w:num>
  <w:num w:numId="35" w16cid:durableId="1807817887">
    <w:abstractNumId w:val="31"/>
  </w:num>
  <w:num w:numId="36" w16cid:durableId="199051073">
    <w:abstractNumId w:val="16"/>
  </w:num>
  <w:num w:numId="37" w16cid:durableId="1659530267">
    <w:abstractNumId w:val="27"/>
  </w:num>
  <w:num w:numId="38" w16cid:durableId="1121268496">
    <w:abstractNumId w:val="22"/>
  </w:num>
  <w:num w:numId="39" w16cid:durableId="1006396683">
    <w:abstractNumId w:val="35"/>
  </w:num>
  <w:num w:numId="40" w16cid:durableId="1686856314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ytjQ2NrY0NTM3N7ZU0lEKTi0uzszPAykwNqsFAG2hTAQtAAAA"/>
  </w:docVars>
  <w:rsids>
    <w:rsidRoot w:val="001B6A4C"/>
    <w:rsid w:val="00002A83"/>
    <w:rsid w:val="0000426D"/>
    <w:rsid w:val="0001065A"/>
    <w:rsid w:val="000108E6"/>
    <w:rsid w:val="00010A7E"/>
    <w:rsid w:val="00011D2E"/>
    <w:rsid w:val="00012C67"/>
    <w:rsid w:val="00013EF9"/>
    <w:rsid w:val="0001430D"/>
    <w:rsid w:val="00016AB0"/>
    <w:rsid w:val="00016C5E"/>
    <w:rsid w:val="00021E17"/>
    <w:rsid w:val="00022A4A"/>
    <w:rsid w:val="00023BA3"/>
    <w:rsid w:val="00027435"/>
    <w:rsid w:val="00027863"/>
    <w:rsid w:val="00030C4D"/>
    <w:rsid w:val="00030FF5"/>
    <w:rsid w:val="00037059"/>
    <w:rsid w:val="0003785F"/>
    <w:rsid w:val="000414CA"/>
    <w:rsid w:val="00043747"/>
    <w:rsid w:val="0004583C"/>
    <w:rsid w:val="00055726"/>
    <w:rsid w:val="00055BD8"/>
    <w:rsid w:val="000562E4"/>
    <w:rsid w:val="00060D32"/>
    <w:rsid w:val="00062E46"/>
    <w:rsid w:val="00071EB1"/>
    <w:rsid w:val="00075CA4"/>
    <w:rsid w:val="000769D1"/>
    <w:rsid w:val="00077708"/>
    <w:rsid w:val="00080846"/>
    <w:rsid w:val="0009129C"/>
    <w:rsid w:val="00093DE2"/>
    <w:rsid w:val="00095E2B"/>
    <w:rsid w:val="000A31DE"/>
    <w:rsid w:val="000B2974"/>
    <w:rsid w:val="000B5900"/>
    <w:rsid w:val="000B7F67"/>
    <w:rsid w:val="000C1C01"/>
    <w:rsid w:val="000D3F41"/>
    <w:rsid w:val="000D42C3"/>
    <w:rsid w:val="000D5379"/>
    <w:rsid w:val="000D5C62"/>
    <w:rsid w:val="000D5ECE"/>
    <w:rsid w:val="000D6EBE"/>
    <w:rsid w:val="000E0F10"/>
    <w:rsid w:val="000E3DE1"/>
    <w:rsid w:val="000E4B09"/>
    <w:rsid w:val="000F067D"/>
    <w:rsid w:val="000F17A5"/>
    <w:rsid w:val="000F2E1A"/>
    <w:rsid w:val="000F3F24"/>
    <w:rsid w:val="000F42D3"/>
    <w:rsid w:val="000F54B9"/>
    <w:rsid w:val="0010043F"/>
    <w:rsid w:val="00105960"/>
    <w:rsid w:val="00105A3D"/>
    <w:rsid w:val="001073F7"/>
    <w:rsid w:val="0011052F"/>
    <w:rsid w:val="0011135A"/>
    <w:rsid w:val="001116B9"/>
    <w:rsid w:val="00112C58"/>
    <w:rsid w:val="00112E70"/>
    <w:rsid w:val="00113D98"/>
    <w:rsid w:val="001154FC"/>
    <w:rsid w:val="001174A7"/>
    <w:rsid w:val="00122A3F"/>
    <w:rsid w:val="00125510"/>
    <w:rsid w:val="00126DDA"/>
    <w:rsid w:val="0012707F"/>
    <w:rsid w:val="001408A8"/>
    <w:rsid w:val="00140B16"/>
    <w:rsid w:val="00143AE6"/>
    <w:rsid w:val="00144758"/>
    <w:rsid w:val="001448E1"/>
    <w:rsid w:val="0015537B"/>
    <w:rsid w:val="00155C3B"/>
    <w:rsid w:val="00162ADC"/>
    <w:rsid w:val="001640E6"/>
    <w:rsid w:val="0016510F"/>
    <w:rsid w:val="001654C3"/>
    <w:rsid w:val="00165ED0"/>
    <w:rsid w:val="001669E0"/>
    <w:rsid w:val="00170E08"/>
    <w:rsid w:val="00173418"/>
    <w:rsid w:val="001778EC"/>
    <w:rsid w:val="00181FDE"/>
    <w:rsid w:val="00182C6C"/>
    <w:rsid w:val="00190A6A"/>
    <w:rsid w:val="001910C4"/>
    <w:rsid w:val="00192D8D"/>
    <w:rsid w:val="00193F81"/>
    <w:rsid w:val="00194065"/>
    <w:rsid w:val="00195855"/>
    <w:rsid w:val="00196CAD"/>
    <w:rsid w:val="00197EF1"/>
    <w:rsid w:val="001A05BB"/>
    <w:rsid w:val="001A2EE1"/>
    <w:rsid w:val="001A5A67"/>
    <w:rsid w:val="001B0C4B"/>
    <w:rsid w:val="001B3FAB"/>
    <w:rsid w:val="001B5BB0"/>
    <w:rsid w:val="001B5C1D"/>
    <w:rsid w:val="001B5F6D"/>
    <w:rsid w:val="001B6A4C"/>
    <w:rsid w:val="001B717A"/>
    <w:rsid w:val="001C21DE"/>
    <w:rsid w:val="001C35BC"/>
    <w:rsid w:val="001C65E9"/>
    <w:rsid w:val="001C6E5F"/>
    <w:rsid w:val="001D412A"/>
    <w:rsid w:val="001D417D"/>
    <w:rsid w:val="001D79EC"/>
    <w:rsid w:val="001E67C8"/>
    <w:rsid w:val="001E7870"/>
    <w:rsid w:val="001F06D2"/>
    <w:rsid w:val="001F0E6D"/>
    <w:rsid w:val="001F1327"/>
    <w:rsid w:val="001F303B"/>
    <w:rsid w:val="001F3438"/>
    <w:rsid w:val="0020295F"/>
    <w:rsid w:val="002030A7"/>
    <w:rsid w:val="0020697D"/>
    <w:rsid w:val="0020706A"/>
    <w:rsid w:val="002114BD"/>
    <w:rsid w:val="00212C2F"/>
    <w:rsid w:val="0021483D"/>
    <w:rsid w:val="00214E50"/>
    <w:rsid w:val="00221470"/>
    <w:rsid w:val="00225BEC"/>
    <w:rsid w:val="00236D35"/>
    <w:rsid w:val="002403F2"/>
    <w:rsid w:val="002404DD"/>
    <w:rsid w:val="00244BCE"/>
    <w:rsid w:val="00246414"/>
    <w:rsid w:val="00251396"/>
    <w:rsid w:val="00253A46"/>
    <w:rsid w:val="00253D96"/>
    <w:rsid w:val="00253E3A"/>
    <w:rsid w:val="00257B7B"/>
    <w:rsid w:val="00262194"/>
    <w:rsid w:val="002629C5"/>
    <w:rsid w:val="00265239"/>
    <w:rsid w:val="00267011"/>
    <w:rsid w:val="002720BD"/>
    <w:rsid w:val="00282257"/>
    <w:rsid w:val="00287B49"/>
    <w:rsid w:val="00293484"/>
    <w:rsid w:val="002A1083"/>
    <w:rsid w:val="002A41F1"/>
    <w:rsid w:val="002A5531"/>
    <w:rsid w:val="002B130A"/>
    <w:rsid w:val="002B1C4D"/>
    <w:rsid w:val="002B2ECC"/>
    <w:rsid w:val="002B7886"/>
    <w:rsid w:val="002B7FC1"/>
    <w:rsid w:val="002C0C1C"/>
    <w:rsid w:val="002C1BD8"/>
    <w:rsid w:val="002C7105"/>
    <w:rsid w:val="002D00B7"/>
    <w:rsid w:val="002D1918"/>
    <w:rsid w:val="002D1E43"/>
    <w:rsid w:val="002D60FF"/>
    <w:rsid w:val="002D63CD"/>
    <w:rsid w:val="002E16DE"/>
    <w:rsid w:val="002E16F7"/>
    <w:rsid w:val="002E1A32"/>
    <w:rsid w:val="002E43EC"/>
    <w:rsid w:val="002E6B59"/>
    <w:rsid w:val="002F4125"/>
    <w:rsid w:val="002F590F"/>
    <w:rsid w:val="003039BE"/>
    <w:rsid w:val="00311375"/>
    <w:rsid w:val="00316846"/>
    <w:rsid w:val="00322A75"/>
    <w:rsid w:val="00323A26"/>
    <w:rsid w:val="00325729"/>
    <w:rsid w:val="0032577B"/>
    <w:rsid w:val="003264D4"/>
    <w:rsid w:val="00335A94"/>
    <w:rsid w:val="003361AD"/>
    <w:rsid w:val="0033684E"/>
    <w:rsid w:val="003410C8"/>
    <w:rsid w:val="00341D17"/>
    <w:rsid w:val="0034309D"/>
    <w:rsid w:val="00352133"/>
    <w:rsid w:val="00353373"/>
    <w:rsid w:val="00353679"/>
    <w:rsid w:val="00353E26"/>
    <w:rsid w:val="00355330"/>
    <w:rsid w:val="00355CD9"/>
    <w:rsid w:val="00355DCA"/>
    <w:rsid w:val="0036071E"/>
    <w:rsid w:val="00361280"/>
    <w:rsid w:val="00361D79"/>
    <w:rsid w:val="00362B08"/>
    <w:rsid w:val="003653A0"/>
    <w:rsid w:val="00366BD4"/>
    <w:rsid w:val="00367290"/>
    <w:rsid w:val="0038269A"/>
    <w:rsid w:val="00385437"/>
    <w:rsid w:val="00385674"/>
    <w:rsid w:val="00392956"/>
    <w:rsid w:val="003A0453"/>
    <w:rsid w:val="003A0696"/>
    <w:rsid w:val="003A1464"/>
    <w:rsid w:val="003A4A3E"/>
    <w:rsid w:val="003B0379"/>
    <w:rsid w:val="003B3355"/>
    <w:rsid w:val="003B3B13"/>
    <w:rsid w:val="003B3E81"/>
    <w:rsid w:val="003C5B5C"/>
    <w:rsid w:val="003C5B75"/>
    <w:rsid w:val="003C69E0"/>
    <w:rsid w:val="003D78E8"/>
    <w:rsid w:val="003E2190"/>
    <w:rsid w:val="003E4586"/>
    <w:rsid w:val="003F1651"/>
    <w:rsid w:val="003F2704"/>
    <w:rsid w:val="00407BB4"/>
    <w:rsid w:val="00413446"/>
    <w:rsid w:val="00415A6D"/>
    <w:rsid w:val="00417EF3"/>
    <w:rsid w:val="004204CA"/>
    <w:rsid w:val="00420D80"/>
    <w:rsid w:val="00423E95"/>
    <w:rsid w:val="00424BE3"/>
    <w:rsid w:val="0042730C"/>
    <w:rsid w:val="00431AA4"/>
    <w:rsid w:val="004336E3"/>
    <w:rsid w:val="00436EE1"/>
    <w:rsid w:val="00442FAC"/>
    <w:rsid w:val="00443327"/>
    <w:rsid w:val="004458D0"/>
    <w:rsid w:val="00447579"/>
    <w:rsid w:val="0045048A"/>
    <w:rsid w:val="00452755"/>
    <w:rsid w:val="00453E33"/>
    <w:rsid w:val="00455713"/>
    <w:rsid w:val="00456A9F"/>
    <w:rsid w:val="00456CD4"/>
    <w:rsid w:val="004643C2"/>
    <w:rsid w:val="00465591"/>
    <w:rsid w:val="00475A54"/>
    <w:rsid w:val="00475BE2"/>
    <w:rsid w:val="00475EF5"/>
    <w:rsid w:val="004768EB"/>
    <w:rsid w:val="00477605"/>
    <w:rsid w:val="00480853"/>
    <w:rsid w:val="00481AA6"/>
    <w:rsid w:val="004843D4"/>
    <w:rsid w:val="00484DE9"/>
    <w:rsid w:val="0048792F"/>
    <w:rsid w:val="0049388D"/>
    <w:rsid w:val="0049501A"/>
    <w:rsid w:val="004956B1"/>
    <w:rsid w:val="004A0935"/>
    <w:rsid w:val="004A2130"/>
    <w:rsid w:val="004B0833"/>
    <w:rsid w:val="004B10DC"/>
    <w:rsid w:val="004B2AFE"/>
    <w:rsid w:val="004B38A1"/>
    <w:rsid w:val="004C1E07"/>
    <w:rsid w:val="004C4928"/>
    <w:rsid w:val="004C4966"/>
    <w:rsid w:val="004C5AF4"/>
    <w:rsid w:val="004C6F84"/>
    <w:rsid w:val="004C703D"/>
    <w:rsid w:val="004D0E4F"/>
    <w:rsid w:val="004D1AA2"/>
    <w:rsid w:val="004D2175"/>
    <w:rsid w:val="004D3E5E"/>
    <w:rsid w:val="004D4AF8"/>
    <w:rsid w:val="004D69DE"/>
    <w:rsid w:val="004E34A7"/>
    <w:rsid w:val="004F4AE2"/>
    <w:rsid w:val="004F6096"/>
    <w:rsid w:val="004F65E9"/>
    <w:rsid w:val="00502609"/>
    <w:rsid w:val="00502760"/>
    <w:rsid w:val="005055C8"/>
    <w:rsid w:val="00506753"/>
    <w:rsid w:val="005073EE"/>
    <w:rsid w:val="00507523"/>
    <w:rsid w:val="00510E7E"/>
    <w:rsid w:val="005110F9"/>
    <w:rsid w:val="00514898"/>
    <w:rsid w:val="00521253"/>
    <w:rsid w:val="00523024"/>
    <w:rsid w:val="00523F4F"/>
    <w:rsid w:val="005246D5"/>
    <w:rsid w:val="00526B90"/>
    <w:rsid w:val="00532A95"/>
    <w:rsid w:val="00535BF4"/>
    <w:rsid w:val="00535C27"/>
    <w:rsid w:val="00547FB0"/>
    <w:rsid w:val="00550EBC"/>
    <w:rsid w:val="00551A02"/>
    <w:rsid w:val="00552EB5"/>
    <w:rsid w:val="005534FA"/>
    <w:rsid w:val="0056067B"/>
    <w:rsid w:val="005631A2"/>
    <w:rsid w:val="00565120"/>
    <w:rsid w:val="005674E1"/>
    <w:rsid w:val="00567802"/>
    <w:rsid w:val="005700C7"/>
    <w:rsid w:val="00572874"/>
    <w:rsid w:val="0057659B"/>
    <w:rsid w:val="005854EF"/>
    <w:rsid w:val="00585601"/>
    <w:rsid w:val="0059032C"/>
    <w:rsid w:val="00591DE8"/>
    <w:rsid w:val="00596144"/>
    <w:rsid w:val="0059704E"/>
    <w:rsid w:val="00597161"/>
    <w:rsid w:val="005A001B"/>
    <w:rsid w:val="005A0A4F"/>
    <w:rsid w:val="005A11C7"/>
    <w:rsid w:val="005A1DE8"/>
    <w:rsid w:val="005A4863"/>
    <w:rsid w:val="005A5B1C"/>
    <w:rsid w:val="005A73B2"/>
    <w:rsid w:val="005A7785"/>
    <w:rsid w:val="005B0DF0"/>
    <w:rsid w:val="005B67AA"/>
    <w:rsid w:val="005B7F2D"/>
    <w:rsid w:val="005C3BAE"/>
    <w:rsid w:val="005D031B"/>
    <w:rsid w:val="005D0345"/>
    <w:rsid w:val="005D0A6C"/>
    <w:rsid w:val="005D12DE"/>
    <w:rsid w:val="005D3A03"/>
    <w:rsid w:val="005D4392"/>
    <w:rsid w:val="005D5ED8"/>
    <w:rsid w:val="005E1044"/>
    <w:rsid w:val="005E3AEB"/>
    <w:rsid w:val="005E66CE"/>
    <w:rsid w:val="005F0BF4"/>
    <w:rsid w:val="005F38A9"/>
    <w:rsid w:val="005F3CE7"/>
    <w:rsid w:val="005F5252"/>
    <w:rsid w:val="005F586B"/>
    <w:rsid w:val="005F5ADB"/>
    <w:rsid w:val="00604CAD"/>
    <w:rsid w:val="006063B5"/>
    <w:rsid w:val="006104D1"/>
    <w:rsid w:val="006206A4"/>
    <w:rsid w:val="00620F6F"/>
    <w:rsid w:val="0062106D"/>
    <w:rsid w:val="00622345"/>
    <w:rsid w:val="00624468"/>
    <w:rsid w:val="00626219"/>
    <w:rsid w:val="00626EF4"/>
    <w:rsid w:val="0063245D"/>
    <w:rsid w:val="006341C1"/>
    <w:rsid w:val="006347AC"/>
    <w:rsid w:val="00636F51"/>
    <w:rsid w:val="00642D3B"/>
    <w:rsid w:val="00643CB8"/>
    <w:rsid w:val="00643E83"/>
    <w:rsid w:val="00644BD1"/>
    <w:rsid w:val="0064571F"/>
    <w:rsid w:val="006512B2"/>
    <w:rsid w:val="006513B2"/>
    <w:rsid w:val="006527B6"/>
    <w:rsid w:val="00655576"/>
    <w:rsid w:val="00662A7A"/>
    <w:rsid w:val="00662AE2"/>
    <w:rsid w:val="00662DC5"/>
    <w:rsid w:val="00663609"/>
    <w:rsid w:val="006715D0"/>
    <w:rsid w:val="00673DED"/>
    <w:rsid w:val="006758DA"/>
    <w:rsid w:val="00676BCD"/>
    <w:rsid w:val="00677EBE"/>
    <w:rsid w:val="00683EEA"/>
    <w:rsid w:val="0068562A"/>
    <w:rsid w:val="006946C2"/>
    <w:rsid w:val="00695620"/>
    <w:rsid w:val="006966C0"/>
    <w:rsid w:val="006A37AA"/>
    <w:rsid w:val="006A4FEA"/>
    <w:rsid w:val="006A5D4B"/>
    <w:rsid w:val="006B19EF"/>
    <w:rsid w:val="006B1C77"/>
    <w:rsid w:val="006B2A0B"/>
    <w:rsid w:val="006B2C06"/>
    <w:rsid w:val="006B31FD"/>
    <w:rsid w:val="006C2BEE"/>
    <w:rsid w:val="006C3A04"/>
    <w:rsid w:val="006C4951"/>
    <w:rsid w:val="006D1BEE"/>
    <w:rsid w:val="006D56F4"/>
    <w:rsid w:val="006D7328"/>
    <w:rsid w:val="006D745F"/>
    <w:rsid w:val="006E777E"/>
    <w:rsid w:val="006E7B35"/>
    <w:rsid w:val="00700305"/>
    <w:rsid w:val="0070185D"/>
    <w:rsid w:val="00701C7B"/>
    <w:rsid w:val="00702423"/>
    <w:rsid w:val="0070542C"/>
    <w:rsid w:val="007065A5"/>
    <w:rsid w:val="00710567"/>
    <w:rsid w:val="00713C39"/>
    <w:rsid w:val="007145F1"/>
    <w:rsid w:val="00716ACA"/>
    <w:rsid w:val="00717ED8"/>
    <w:rsid w:val="00720CBA"/>
    <w:rsid w:val="00720ED2"/>
    <w:rsid w:val="00721374"/>
    <w:rsid w:val="0072386D"/>
    <w:rsid w:val="00723DCC"/>
    <w:rsid w:val="00725CB5"/>
    <w:rsid w:val="0073067D"/>
    <w:rsid w:val="00736F80"/>
    <w:rsid w:val="00741191"/>
    <w:rsid w:val="007430C1"/>
    <w:rsid w:val="00745971"/>
    <w:rsid w:val="00753326"/>
    <w:rsid w:val="00757991"/>
    <w:rsid w:val="00760A21"/>
    <w:rsid w:val="007616CF"/>
    <w:rsid w:val="00762E30"/>
    <w:rsid w:val="00764410"/>
    <w:rsid w:val="00765541"/>
    <w:rsid w:val="007706FB"/>
    <w:rsid w:val="007741C9"/>
    <w:rsid w:val="00774BD0"/>
    <w:rsid w:val="00774F2D"/>
    <w:rsid w:val="00777F2A"/>
    <w:rsid w:val="0078115C"/>
    <w:rsid w:val="00782975"/>
    <w:rsid w:val="00785619"/>
    <w:rsid w:val="00787A47"/>
    <w:rsid w:val="00787E3F"/>
    <w:rsid w:val="007916A7"/>
    <w:rsid w:val="00792D69"/>
    <w:rsid w:val="007A06BD"/>
    <w:rsid w:val="007A285F"/>
    <w:rsid w:val="007A4294"/>
    <w:rsid w:val="007A6B1F"/>
    <w:rsid w:val="007B21D9"/>
    <w:rsid w:val="007B21E8"/>
    <w:rsid w:val="007B2C22"/>
    <w:rsid w:val="007B6F49"/>
    <w:rsid w:val="007B783D"/>
    <w:rsid w:val="007C47A0"/>
    <w:rsid w:val="007D0B40"/>
    <w:rsid w:val="007D27AF"/>
    <w:rsid w:val="007D68F9"/>
    <w:rsid w:val="007D6FD4"/>
    <w:rsid w:val="007E09D0"/>
    <w:rsid w:val="007E1C85"/>
    <w:rsid w:val="007E3F8D"/>
    <w:rsid w:val="007E6B18"/>
    <w:rsid w:val="007F5115"/>
    <w:rsid w:val="007F6A90"/>
    <w:rsid w:val="008002C0"/>
    <w:rsid w:val="0080222C"/>
    <w:rsid w:val="008050A9"/>
    <w:rsid w:val="00805808"/>
    <w:rsid w:val="00805AA0"/>
    <w:rsid w:val="0080747F"/>
    <w:rsid w:val="008117C3"/>
    <w:rsid w:val="00811E2B"/>
    <w:rsid w:val="00813F67"/>
    <w:rsid w:val="0081502E"/>
    <w:rsid w:val="00821057"/>
    <w:rsid w:val="0082156D"/>
    <w:rsid w:val="0082768B"/>
    <w:rsid w:val="00830822"/>
    <w:rsid w:val="008314B7"/>
    <w:rsid w:val="00831F74"/>
    <w:rsid w:val="00834725"/>
    <w:rsid w:val="00836008"/>
    <w:rsid w:val="008361F4"/>
    <w:rsid w:val="0084029A"/>
    <w:rsid w:val="00840703"/>
    <w:rsid w:val="008427FF"/>
    <w:rsid w:val="008428A9"/>
    <w:rsid w:val="00843FE3"/>
    <w:rsid w:val="00844410"/>
    <w:rsid w:val="0084543F"/>
    <w:rsid w:val="008501D6"/>
    <w:rsid w:val="00850B0A"/>
    <w:rsid w:val="00852913"/>
    <w:rsid w:val="00853CAC"/>
    <w:rsid w:val="00854806"/>
    <w:rsid w:val="008550A1"/>
    <w:rsid w:val="00860659"/>
    <w:rsid w:val="008610A4"/>
    <w:rsid w:val="00873858"/>
    <w:rsid w:val="008826C1"/>
    <w:rsid w:val="0088339C"/>
    <w:rsid w:val="00883B54"/>
    <w:rsid w:val="00885DFC"/>
    <w:rsid w:val="0088692E"/>
    <w:rsid w:val="008872AF"/>
    <w:rsid w:val="00890A0A"/>
    <w:rsid w:val="00892355"/>
    <w:rsid w:val="00893636"/>
    <w:rsid w:val="008946C5"/>
    <w:rsid w:val="00895B6F"/>
    <w:rsid w:val="00897E3F"/>
    <w:rsid w:val="008A228B"/>
    <w:rsid w:val="008A24AA"/>
    <w:rsid w:val="008A31D7"/>
    <w:rsid w:val="008A4128"/>
    <w:rsid w:val="008B2ECE"/>
    <w:rsid w:val="008B404D"/>
    <w:rsid w:val="008B513C"/>
    <w:rsid w:val="008C507F"/>
    <w:rsid w:val="008C5323"/>
    <w:rsid w:val="008C6CB7"/>
    <w:rsid w:val="008E1DAE"/>
    <w:rsid w:val="008E4DDF"/>
    <w:rsid w:val="008F013F"/>
    <w:rsid w:val="008F11B6"/>
    <w:rsid w:val="008F1277"/>
    <w:rsid w:val="008F2C9F"/>
    <w:rsid w:val="008F3CFF"/>
    <w:rsid w:val="008F4E8E"/>
    <w:rsid w:val="00900A98"/>
    <w:rsid w:val="00903F18"/>
    <w:rsid w:val="00905804"/>
    <w:rsid w:val="00907DE3"/>
    <w:rsid w:val="00911240"/>
    <w:rsid w:val="00915612"/>
    <w:rsid w:val="00916E2A"/>
    <w:rsid w:val="0092024C"/>
    <w:rsid w:val="0092072D"/>
    <w:rsid w:val="009228C4"/>
    <w:rsid w:val="00927077"/>
    <w:rsid w:val="00932BDE"/>
    <w:rsid w:val="00933CFA"/>
    <w:rsid w:val="00937B29"/>
    <w:rsid w:val="009416AB"/>
    <w:rsid w:val="00942317"/>
    <w:rsid w:val="00942896"/>
    <w:rsid w:val="00942907"/>
    <w:rsid w:val="009434DE"/>
    <w:rsid w:val="009452D4"/>
    <w:rsid w:val="0094683F"/>
    <w:rsid w:val="0095090A"/>
    <w:rsid w:val="00951E94"/>
    <w:rsid w:val="00954A4D"/>
    <w:rsid w:val="00955C9A"/>
    <w:rsid w:val="00957C0F"/>
    <w:rsid w:val="0096042C"/>
    <w:rsid w:val="00960C9C"/>
    <w:rsid w:val="009613FA"/>
    <w:rsid w:val="0096226C"/>
    <w:rsid w:val="00970205"/>
    <w:rsid w:val="009708F4"/>
    <w:rsid w:val="00971742"/>
    <w:rsid w:val="00971E1F"/>
    <w:rsid w:val="0097596C"/>
    <w:rsid w:val="00976851"/>
    <w:rsid w:val="009806F2"/>
    <w:rsid w:val="00980C23"/>
    <w:rsid w:val="00981A70"/>
    <w:rsid w:val="009831B2"/>
    <w:rsid w:val="0098494F"/>
    <w:rsid w:val="00985D63"/>
    <w:rsid w:val="00985E7E"/>
    <w:rsid w:val="00990321"/>
    <w:rsid w:val="00991105"/>
    <w:rsid w:val="0099113C"/>
    <w:rsid w:val="00991E9F"/>
    <w:rsid w:val="009A0E6F"/>
    <w:rsid w:val="009A6111"/>
    <w:rsid w:val="009A6344"/>
    <w:rsid w:val="009A6A3B"/>
    <w:rsid w:val="009A6B20"/>
    <w:rsid w:val="009B1A2F"/>
    <w:rsid w:val="009B599D"/>
    <w:rsid w:val="009B63F3"/>
    <w:rsid w:val="009B7CD5"/>
    <w:rsid w:val="009C0CC3"/>
    <w:rsid w:val="009C1368"/>
    <w:rsid w:val="009C2311"/>
    <w:rsid w:val="009D28CD"/>
    <w:rsid w:val="009E494C"/>
    <w:rsid w:val="009E546A"/>
    <w:rsid w:val="009E7F13"/>
    <w:rsid w:val="009F1E3E"/>
    <w:rsid w:val="009F2559"/>
    <w:rsid w:val="009F2B56"/>
    <w:rsid w:val="009F3C5D"/>
    <w:rsid w:val="009F3D7D"/>
    <w:rsid w:val="009F5FE9"/>
    <w:rsid w:val="009F63D8"/>
    <w:rsid w:val="009F6A08"/>
    <w:rsid w:val="00A053DD"/>
    <w:rsid w:val="00A054F1"/>
    <w:rsid w:val="00A05DC4"/>
    <w:rsid w:val="00A06311"/>
    <w:rsid w:val="00A105B5"/>
    <w:rsid w:val="00A15253"/>
    <w:rsid w:val="00A156C9"/>
    <w:rsid w:val="00A1775B"/>
    <w:rsid w:val="00A21BD7"/>
    <w:rsid w:val="00A21D2E"/>
    <w:rsid w:val="00A22035"/>
    <w:rsid w:val="00A26671"/>
    <w:rsid w:val="00A270B0"/>
    <w:rsid w:val="00A274C0"/>
    <w:rsid w:val="00A33885"/>
    <w:rsid w:val="00A373E4"/>
    <w:rsid w:val="00A37630"/>
    <w:rsid w:val="00A37DE0"/>
    <w:rsid w:val="00A40BC5"/>
    <w:rsid w:val="00A4412C"/>
    <w:rsid w:val="00A46625"/>
    <w:rsid w:val="00A4738A"/>
    <w:rsid w:val="00A52408"/>
    <w:rsid w:val="00A52A38"/>
    <w:rsid w:val="00A53435"/>
    <w:rsid w:val="00A539D4"/>
    <w:rsid w:val="00A54F18"/>
    <w:rsid w:val="00A57BE7"/>
    <w:rsid w:val="00A60356"/>
    <w:rsid w:val="00A610D7"/>
    <w:rsid w:val="00A65FC7"/>
    <w:rsid w:val="00A66B7C"/>
    <w:rsid w:val="00A66BF1"/>
    <w:rsid w:val="00A7684B"/>
    <w:rsid w:val="00A80C28"/>
    <w:rsid w:val="00A85A59"/>
    <w:rsid w:val="00A90831"/>
    <w:rsid w:val="00A9444B"/>
    <w:rsid w:val="00A94F38"/>
    <w:rsid w:val="00A969D1"/>
    <w:rsid w:val="00A97412"/>
    <w:rsid w:val="00A97522"/>
    <w:rsid w:val="00AA095D"/>
    <w:rsid w:val="00AA26CE"/>
    <w:rsid w:val="00AA6853"/>
    <w:rsid w:val="00AB118A"/>
    <w:rsid w:val="00AB32E2"/>
    <w:rsid w:val="00AB3377"/>
    <w:rsid w:val="00AB7B0B"/>
    <w:rsid w:val="00AC017F"/>
    <w:rsid w:val="00AC37F1"/>
    <w:rsid w:val="00AC3DF6"/>
    <w:rsid w:val="00AC3EE0"/>
    <w:rsid w:val="00AC510B"/>
    <w:rsid w:val="00AC562E"/>
    <w:rsid w:val="00AD173D"/>
    <w:rsid w:val="00AD2BAD"/>
    <w:rsid w:val="00AD57A6"/>
    <w:rsid w:val="00AD75D2"/>
    <w:rsid w:val="00AE2220"/>
    <w:rsid w:val="00AE6D3D"/>
    <w:rsid w:val="00AE711B"/>
    <w:rsid w:val="00AF0331"/>
    <w:rsid w:val="00AF242A"/>
    <w:rsid w:val="00AF422F"/>
    <w:rsid w:val="00AF516C"/>
    <w:rsid w:val="00AF5E92"/>
    <w:rsid w:val="00B00ABB"/>
    <w:rsid w:val="00B068BF"/>
    <w:rsid w:val="00B10729"/>
    <w:rsid w:val="00B12053"/>
    <w:rsid w:val="00B1289C"/>
    <w:rsid w:val="00B16080"/>
    <w:rsid w:val="00B163C9"/>
    <w:rsid w:val="00B166B6"/>
    <w:rsid w:val="00B16A58"/>
    <w:rsid w:val="00B203C7"/>
    <w:rsid w:val="00B2151E"/>
    <w:rsid w:val="00B228CA"/>
    <w:rsid w:val="00B2507E"/>
    <w:rsid w:val="00B3185E"/>
    <w:rsid w:val="00B33114"/>
    <w:rsid w:val="00B342D4"/>
    <w:rsid w:val="00B36F4E"/>
    <w:rsid w:val="00B4536E"/>
    <w:rsid w:val="00B46A11"/>
    <w:rsid w:val="00B5502E"/>
    <w:rsid w:val="00B5532A"/>
    <w:rsid w:val="00B55939"/>
    <w:rsid w:val="00B57DBF"/>
    <w:rsid w:val="00B61D55"/>
    <w:rsid w:val="00B62F8A"/>
    <w:rsid w:val="00B63A13"/>
    <w:rsid w:val="00B70E30"/>
    <w:rsid w:val="00B73902"/>
    <w:rsid w:val="00B73E7E"/>
    <w:rsid w:val="00B74E11"/>
    <w:rsid w:val="00B805CA"/>
    <w:rsid w:val="00B823AA"/>
    <w:rsid w:val="00B8257A"/>
    <w:rsid w:val="00B847E1"/>
    <w:rsid w:val="00B915C0"/>
    <w:rsid w:val="00B97092"/>
    <w:rsid w:val="00BA29F6"/>
    <w:rsid w:val="00BA45DB"/>
    <w:rsid w:val="00BB017D"/>
    <w:rsid w:val="00BB10EC"/>
    <w:rsid w:val="00BB75DE"/>
    <w:rsid w:val="00BB7707"/>
    <w:rsid w:val="00BB7A40"/>
    <w:rsid w:val="00BC2AD6"/>
    <w:rsid w:val="00BC387F"/>
    <w:rsid w:val="00BC4293"/>
    <w:rsid w:val="00BC4605"/>
    <w:rsid w:val="00BC7015"/>
    <w:rsid w:val="00BD0555"/>
    <w:rsid w:val="00BD14D2"/>
    <w:rsid w:val="00BD5E87"/>
    <w:rsid w:val="00BE160C"/>
    <w:rsid w:val="00BE3DD9"/>
    <w:rsid w:val="00BE5802"/>
    <w:rsid w:val="00BF297E"/>
    <w:rsid w:val="00BF4184"/>
    <w:rsid w:val="00C04A47"/>
    <w:rsid w:val="00C05478"/>
    <w:rsid w:val="00C05B00"/>
    <w:rsid w:val="00C0601E"/>
    <w:rsid w:val="00C0672D"/>
    <w:rsid w:val="00C06A64"/>
    <w:rsid w:val="00C07D86"/>
    <w:rsid w:val="00C07F17"/>
    <w:rsid w:val="00C113DE"/>
    <w:rsid w:val="00C13049"/>
    <w:rsid w:val="00C20403"/>
    <w:rsid w:val="00C22651"/>
    <w:rsid w:val="00C23584"/>
    <w:rsid w:val="00C23881"/>
    <w:rsid w:val="00C30444"/>
    <w:rsid w:val="00C315DD"/>
    <w:rsid w:val="00C31D30"/>
    <w:rsid w:val="00C34E1A"/>
    <w:rsid w:val="00C365DD"/>
    <w:rsid w:val="00C37BE3"/>
    <w:rsid w:val="00C412B4"/>
    <w:rsid w:val="00C52FE8"/>
    <w:rsid w:val="00C5774D"/>
    <w:rsid w:val="00C60585"/>
    <w:rsid w:val="00C623F4"/>
    <w:rsid w:val="00C6471A"/>
    <w:rsid w:val="00C67801"/>
    <w:rsid w:val="00C71973"/>
    <w:rsid w:val="00C77933"/>
    <w:rsid w:val="00C81A2A"/>
    <w:rsid w:val="00C83954"/>
    <w:rsid w:val="00C85409"/>
    <w:rsid w:val="00C8652A"/>
    <w:rsid w:val="00C90A7A"/>
    <w:rsid w:val="00C93D9F"/>
    <w:rsid w:val="00CA6BA0"/>
    <w:rsid w:val="00CB3D66"/>
    <w:rsid w:val="00CB6C10"/>
    <w:rsid w:val="00CC248C"/>
    <w:rsid w:val="00CC27EB"/>
    <w:rsid w:val="00CC6BE1"/>
    <w:rsid w:val="00CD0C5E"/>
    <w:rsid w:val="00CD64D3"/>
    <w:rsid w:val="00CD6D5A"/>
    <w:rsid w:val="00CD6E39"/>
    <w:rsid w:val="00CE0F56"/>
    <w:rsid w:val="00CE1A6D"/>
    <w:rsid w:val="00CE20DD"/>
    <w:rsid w:val="00CE3B16"/>
    <w:rsid w:val="00CE6407"/>
    <w:rsid w:val="00CE713D"/>
    <w:rsid w:val="00CF03AF"/>
    <w:rsid w:val="00CF49F3"/>
    <w:rsid w:val="00CF4EA1"/>
    <w:rsid w:val="00CF6E91"/>
    <w:rsid w:val="00D00B50"/>
    <w:rsid w:val="00D038AA"/>
    <w:rsid w:val="00D03C7F"/>
    <w:rsid w:val="00D100C0"/>
    <w:rsid w:val="00D12BF9"/>
    <w:rsid w:val="00D12D1E"/>
    <w:rsid w:val="00D14A4A"/>
    <w:rsid w:val="00D22A4A"/>
    <w:rsid w:val="00D24A0E"/>
    <w:rsid w:val="00D301A2"/>
    <w:rsid w:val="00D30DA1"/>
    <w:rsid w:val="00D338B0"/>
    <w:rsid w:val="00D350D8"/>
    <w:rsid w:val="00D35E83"/>
    <w:rsid w:val="00D366E2"/>
    <w:rsid w:val="00D4006C"/>
    <w:rsid w:val="00D4220F"/>
    <w:rsid w:val="00D424A6"/>
    <w:rsid w:val="00D45EBE"/>
    <w:rsid w:val="00D474AB"/>
    <w:rsid w:val="00D50134"/>
    <w:rsid w:val="00D50E4D"/>
    <w:rsid w:val="00D53FAD"/>
    <w:rsid w:val="00D54454"/>
    <w:rsid w:val="00D66CE0"/>
    <w:rsid w:val="00D70DAA"/>
    <w:rsid w:val="00D7455D"/>
    <w:rsid w:val="00D750EC"/>
    <w:rsid w:val="00D7578E"/>
    <w:rsid w:val="00D801B3"/>
    <w:rsid w:val="00D82B6A"/>
    <w:rsid w:val="00D82CA6"/>
    <w:rsid w:val="00D83742"/>
    <w:rsid w:val="00D83CA9"/>
    <w:rsid w:val="00D83E90"/>
    <w:rsid w:val="00D85B68"/>
    <w:rsid w:val="00D86A1C"/>
    <w:rsid w:val="00D87636"/>
    <w:rsid w:val="00D922EE"/>
    <w:rsid w:val="00D95660"/>
    <w:rsid w:val="00DA1C41"/>
    <w:rsid w:val="00DA34CB"/>
    <w:rsid w:val="00DA525C"/>
    <w:rsid w:val="00DA7634"/>
    <w:rsid w:val="00DA7B39"/>
    <w:rsid w:val="00DB3AC3"/>
    <w:rsid w:val="00DB508D"/>
    <w:rsid w:val="00DB5143"/>
    <w:rsid w:val="00DB590E"/>
    <w:rsid w:val="00DB798F"/>
    <w:rsid w:val="00DB7EEE"/>
    <w:rsid w:val="00DC21CD"/>
    <w:rsid w:val="00DC260F"/>
    <w:rsid w:val="00DC588C"/>
    <w:rsid w:val="00DC5CA9"/>
    <w:rsid w:val="00DC767E"/>
    <w:rsid w:val="00DC7E8F"/>
    <w:rsid w:val="00DD14AB"/>
    <w:rsid w:val="00DD397E"/>
    <w:rsid w:val="00DE3039"/>
    <w:rsid w:val="00DE3C0B"/>
    <w:rsid w:val="00DE4CD5"/>
    <w:rsid w:val="00DE7867"/>
    <w:rsid w:val="00DE7980"/>
    <w:rsid w:val="00DF331F"/>
    <w:rsid w:val="00E00B0D"/>
    <w:rsid w:val="00E00F5C"/>
    <w:rsid w:val="00E033B2"/>
    <w:rsid w:val="00E05053"/>
    <w:rsid w:val="00E071E1"/>
    <w:rsid w:val="00E116D9"/>
    <w:rsid w:val="00E14CF2"/>
    <w:rsid w:val="00E15A17"/>
    <w:rsid w:val="00E16C63"/>
    <w:rsid w:val="00E215D1"/>
    <w:rsid w:val="00E23879"/>
    <w:rsid w:val="00E304B8"/>
    <w:rsid w:val="00E3180F"/>
    <w:rsid w:val="00E32119"/>
    <w:rsid w:val="00E35050"/>
    <w:rsid w:val="00E36954"/>
    <w:rsid w:val="00E409B6"/>
    <w:rsid w:val="00E41208"/>
    <w:rsid w:val="00E4617A"/>
    <w:rsid w:val="00E4751C"/>
    <w:rsid w:val="00E535DD"/>
    <w:rsid w:val="00E56F76"/>
    <w:rsid w:val="00E57F20"/>
    <w:rsid w:val="00E6004D"/>
    <w:rsid w:val="00E66538"/>
    <w:rsid w:val="00E72BE8"/>
    <w:rsid w:val="00E75884"/>
    <w:rsid w:val="00E7633A"/>
    <w:rsid w:val="00E77AAF"/>
    <w:rsid w:val="00E77AE4"/>
    <w:rsid w:val="00E80F38"/>
    <w:rsid w:val="00E81978"/>
    <w:rsid w:val="00E935E0"/>
    <w:rsid w:val="00E9522D"/>
    <w:rsid w:val="00E96F8E"/>
    <w:rsid w:val="00EA484B"/>
    <w:rsid w:val="00EA4CCB"/>
    <w:rsid w:val="00EB2BF3"/>
    <w:rsid w:val="00EB3252"/>
    <w:rsid w:val="00EB75F5"/>
    <w:rsid w:val="00EC058C"/>
    <w:rsid w:val="00EC19F1"/>
    <w:rsid w:val="00EC59A5"/>
    <w:rsid w:val="00ED036A"/>
    <w:rsid w:val="00ED1FAB"/>
    <w:rsid w:val="00ED32C7"/>
    <w:rsid w:val="00EE06F3"/>
    <w:rsid w:val="00EE0CAD"/>
    <w:rsid w:val="00EE69D9"/>
    <w:rsid w:val="00EF271C"/>
    <w:rsid w:val="00F01F84"/>
    <w:rsid w:val="00F06E77"/>
    <w:rsid w:val="00F1342E"/>
    <w:rsid w:val="00F1520A"/>
    <w:rsid w:val="00F22B1E"/>
    <w:rsid w:val="00F24FD6"/>
    <w:rsid w:val="00F2770D"/>
    <w:rsid w:val="00F3595F"/>
    <w:rsid w:val="00F379B7"/>
    <w:rsid w:val="00F430FF"/>
    <w:rsid w:val="00F4614E"/>
    <w:rsid w:val="00F51EF9"/>
    <w:rsid w:val="00F525FA"/>
    <w:rsid w:val="00F52DCF"/>
    <w:rsid w:val="00F53637"/>
    <w:rsid w:val="00F55A3B"/>
    <w:rsid w:val="00F57479"/>
    <w:rsid w:val="00F61CCB"/>
    <w:rsid w:val="00F74A6A"/>
    <w:rsid w:val="00F77062"/>
    <w:rsid w:val="00F777DD"/>
    <w:rsid w:val="00F808EC"/>
    <w:rsid w:val="00F81702"/>
    <w:rsid w:val="00F82B19"/>
    <w:rsid w:val="00F835B0"/>
    <w:rsid w:val="00F84813"/>
    <w:rsid w:val="00F871B9"/>
    <w:rsid w:val="00F8721E"/>
    <w:rsid w:val="00F903E4"/>
    <w:rsid w:val="00F91E45"/>
    <w:rsid w:val="00F92C59"/>
    <w:rsid w:val="00F96A97"/>
    <w:rsid w:val="00FA2667"/>
    <w:rsid w:val="00FA372B"/>
    <w:rsid w:val="00FA5BD4"/>
    <w:rsid w:val="00FB200C"/>
    <w:rsid w:val="00FB2DA3"/>
    <w:rsid w:val="00FB4195"/>
    <w:rsid w:val="00FB49F9"/>
    <w:rsid w:val="00FC0AC3"/>
    <w:rsid w:val="00FD0558"/>
    <w:rsid w:val="00FD41F1"/>
    <w:rsid w:val="00FD6CC7"/>
    <w:rsid w:val="00FD7536"/>
    <w:rsid w:val="00FD7617"/>
    <w:rsid w:val="00FE4E71"/>
    <w:rsid w:val="00FE567F"/>
    <w:rsid w:val="00FE5F46"/>
    <w:rsid w:val="00FF1B6C"/>
    <w:rsid w:val="00FF2002"/>
    <w:rsid w:val="00FF4D2E"/>
    <w:rsid w:val="00FF5981"/>
    <w:rsid w:val="00FF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D7AD7"/>
  <w15:docId w15:val="{8B90E1E6-12F3-4B35-BBD3-E299F235F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1B6A4C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6A4C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267011"/>
    <w:rPr>
      <w:rFonts w:ascii="AdvP4B2E3F" w:hAnsi="AdvP4B2E3F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267011"/>
    <w:rPr>
      <w:rFonts w:ascii="AdvP4B2E3F" w:hAnsi="AdvP4B2E3F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FD6CC7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9F2B56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n-label">
    <w:name w:val="fn-label"/>
    <w:basedOn w:val="DefaultParagraphFont"/>
    <w:rsid w:val="007B783D"/>
  </w:style>
  <w:style w:type="character" w:customStyle="1" w:styleId="fontstyle41">
    <w:name w:val="fontstyle41"/>
    <w:basedOn w:val="DefaultParagraphFont"/>
    <w:rsid w:val="004643C2"/>
    <w:rPr>
      <w:rFonts w:ascii="AdvOTf9433e2d+20" w:hAnsi="AdvOTf9433e2d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ref-lnk">
    <w:name w:val="ref-lnk"/>
    <w:basedOn w:val="DefaultParagraphFont"/>
    <w:rsid w:val="00352133"/>
  </w:style>
  <w:style w:type="character" w:customStyle="1" w:styleId="hlfld-contribauthor">
    <w:name w:val="hlfld-contribauthor"/>
    <w:basedOn w:val="DefaultParagraphFont"/>
    <w:rsid w:val="00352133"/>
  </w:style>
  <w:style w:type="character" w:customStyle="1" w:styleId="nlmgiven-names">
    <w:name w:val="nlm_given-names"/>
    <w:basedOn w:val="DefaultParagraphFont"/>
    <w:rsid w:val="00352133"/>
  </w:style>
  <w:style w:type="character" w:customStyle="1" w:styleId="nlmyear">
    <w:name w:val="nlm_year"/>
    <w:basedOn w:val="DefaultParagraphFont"/>
    <w:rsid w:val="00352133"/>
  </w:style>
  <w:style w:type="character" w:customStyle="1" w:styleId="nlmarticle-title">
    <w:name w:val="nlm_article-title"/>
    <w:basedOn w:val="DefaultParagraphFont"/>
    <w:rsid w:val="00352133"/>
  </w:style>
  <w:style w:type="character" w:customStyle="1" w:styleId="nlmfpage">
    <w:name w:val="nlm_fpage"/>
    <w:basedOn w:val="DefaultParagraphFont"/>
    <w:rsid w:val="00352133"/>
  </w:style>
  <w:style w:type="character" w:customStyle="1" w:styleId="nlmlpage">
    <w:name w:val="nlm_lpage"/>
    <w:basedOn w:val="DefaultParagraphFont"/>
    <w:rsid w:val="00352133"/>
  </w:style>
  <w:style w:type="character" w:customStyle="1" w:styleId="reflink-block">
    <w:name w:val="reflink-block"/>
    <w:basedOn w:val="DefaultParagraphFont"/>
    <w:rsid w:val="00352133"/>
  </w:style>
  <w:style w:type="character" w:customStyle="1" w:styleId="xlinks-container">
    <w:name w:val="xlinks-container"/>
    <w:basedOn w:val="DefaultParagraphFont"/>
    <w:rsid w:val="00352133"/>
  </w:style>
  <w:style w:type="character" w:customStyle="1" w:styleId="googlescholar-container">
    <w:name w:val="googlescholar-container"/>
    <w:basedOn w:val="DefaultParagraphFont"/>
    <w:rsid w:val="00352133"/>
  </w:style>
  <w:style w:type="character" w:customStyle="1" w:styleId="nlmpublisher-loc">
    <w:name w:val="nlm_publisher-loc"/>
    <w:basedOn w:val="DefaultParagraphFont"/>
    <w:rsid w:val="00352133"/>
  </w:style>
  <w:style w:type="character" w:customStyle="1" w:styleId="nlmpublisher-name">
    <w:name w:val="nlm_publisher-name"/>
    <w:basedOn w:val="DefaultParagraphFont"/>
    <w:rsid w:val="00352133"/>
  </w:style>
  <w:style w:type="character" w:customStyle="1" w:styleId="nlmedition">
    <w:name w:val="nlm_edition"/>
    <w:basedOn w:val="DefaultParagraphFont"/>
    <w:rsid w:val="00352133"/>
  </w:style>
  <w:style w:type="character" w:customStyle="1" w:styleId="y2iqfc">
    <w:name w:val="y2iqfc"/>
    <w:basedOn w:val="DefaultParagraphFont"/>
    <w:rsid w:val="00662AE2"/>
  </w:style>
  <w:style w:type="character" w:customStyle="1" w:styleId="text">
    <w:name w:val="text"/>
    <w:basedOn w:val="DefaultParagraphFont"/>
    <w:rsid w:val="007616CF"/>
  </w:style>
  <w:style w:type="character" w:customStyle="1" w:styleId="anchor-text">
    <w:name w:val="anchor-text"/>
    <w:basedOn w:val="DefaultParagraphFont"/>
    <w:rsid w:val="009A6B20"/>
  </w:style>
  <w:style w:type="paragraph" w:customStyle="1" w:styleId="c-article-author-listitem">
    <w:name w:val="c-article-author-list__item"/>
    <w:basedOn w:val="Normal"/>
    <w:rsid w:val="00323A26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lang w:bidi="he-IL"/>
    </w:rPr>
  </w:style>
  <w:style w:type="character" w:customStyle="1" w:styleId="section-footnote">
    <w:name w:val="section-footnote"/>
    <w:basedOn w:val="DefaultParagraphFont"/>
    <w:rsid w:val="005674E1"/>
  </w:style>
  <w:style w:type="paragraph" w:styleId="Revision">
    <w:name w:val="Revision"/>
    <w:hidden/>
    <w:uiPriority w:val="99"/>
    <w:semiHidden/>
    <w:rsid w:val="00D750EC"/>
    <w:pPr>
      <w:spacing w:line="240" w:lineRule="auto"/>
      <w:ind w:firstLine="0"/>
    </w:pPr>
    <w:rPr>
      <w:kern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07D86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B33114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lang w:bidi="he-IL"/>
    </w:rPr>
  </w:style>
  <w:style w:type="character" w:customStyle="1" w:styleId="ref-journal">
    <w:name w:val="ref-journal"/>
    <w:basedOn w:val="DefaultParagraphFont"/>
    <w:rsid w:val="004204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9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44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9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4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4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54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8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0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4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80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8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0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3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8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24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32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5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5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58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54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7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0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6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7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7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0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2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57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78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1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96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0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1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47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1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1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00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1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80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1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1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84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0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0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7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90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onat%20Rum\AppData\Local\Microsoft\Office\16.0\DTS\en-US%7b8350F57B-BC8A-4698-8B61-9E857206EF59%7d\%7b87DF48BB-4C83-4C1A-A9C6-B333B528E90C%7dtf03982351_win32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Sibling Relationships in Families of Children With and Without Autism: Siblings' and Mothers' Perspectives IS IT REALLY OK TO INCLUDE THAT? APA REQUIRES RUNNING HEAD THAT IS SUPER SHOURT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2D285DB0-CC7B-49A3-BA9F-228C120CB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87DF48BB-4C83-4C1A-A9C6-B333B528E90C}tf03982351_win32</Template>
  <TotalTime>1120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bling Relationships in Families of Autistic and Typical Children:
Similarities and Differences in the Perspectives of Siblings and Mothers</vt:lpstr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t Rum</dc:creator>
  <cp:keywords/>
  <dc:description/>
  <cp:lastModifiedBy>Indhumathi M.</cp:lastModifiedBy>
  <cp:revision>16</cp:revision>
  <cp:lastPrinted>2022-01-10T06:24:00Z</cp:lastPrinted>
  <dcterms:created xsi:type="dcterms:W3CDTF">2023-12-13T04:24:00Z</dcterms:created>
  <dcterms:modified xsi:type="dcterms:W3CDTF">2024-01-18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